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et.seed(2020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brary("Claddis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brary("dplyr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brary("dispRity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brary("ggplot2")</w:t>
      </w:r>
    </w:p>
    <w:p w:rsidR="00CB1FA9" w:rsidRPr="00CB1FA9" w:rsidRDefault="00CB1FA9" w:rsidP="00CB1FA9">
      <w:pPr>
        <w:rPr>
          <w:sz w:val="20"/>
          <w:szCs w:val="20"/>
        </w:rPr>
      </w:pPr>
      <w:bookmarkStart w:id="0" w:name="_GoBack"/>
      <w:bookmarkEnd w:id="0"/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brary("nlm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brary("ap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brary("paleotre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brary("phytools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brary("fBasics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brary("geomorph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brary("vegan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Import functions to calculate disparity measures and draw convex hull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urce(file = "Disparity_support_disparity_measure_functions.R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urce(file = "Function_for_convex_hulls.R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Import matrix in nexus format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 &lt;- read_nexus_matrix(file_name = "matrix_saurop_only.nex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 temporal dat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ata &lt;- read.table("FADLADalltax_R1.txt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header = TRUE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sep = "\t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reate temporal dat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emp_data &lt;- data[,c(1:3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heck match between taxon names of matrix and temporal dat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etdiff(names(matrix$matrix_1$matrix[,1]),temp_data$Taxo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proportion of missing data in each tax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iss_data &lt;- apply(X = matrix$matrix_1$matrix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MARGIN = 1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FUN = function(x) mean(is.na(x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heck taxa that have more than 70% of missing dat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iss_data_higher_0.7 &lt;- miss_data[miss_data&gt;0.7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Assign taxa to each time bi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arnian &lt;- temp_data[temp_data$FAD&gt;225.67 &amp; temp_data$LAD&lt;233.2,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orian_Rhaetian &lt;- temp_data[temp_data$FAD&gt;201.3 &amp; temp_data$LAD&lt;225.67,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re_Toarcian &lt;- temp_data[temp_data$FAD&gt;182.7 &amp; temp_data$LAD&lt;201.3,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oarcian_MJ &lt;- temp_data[temp_data$FAD&gt;66 &amp; temp_data$LAD&lt;182.7,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intersect(Carnian$Taxon,Norian_Rhaetian$Taxo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intersect(Norian_Rhaetian$Taxon,pre_Toarcian$Taxo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intersect(pre_Toarcian$Taxon,Toarcian_MJ$Taxo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reate MORD matrix.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 &lt;- calculate_morphological_distances(cladistic_matrix = matrix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distance_metric = "mord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distance_transforma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heck if we need to trim taxa to generate the ordination of the distance matrix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rim_dist_matrix &lt;- trim_matrix(distance_matrix = dist_matrix$distance_matrix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Take a look to the proportion of missing data present in trimmed tax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iss_data[trim_dist_matrix$removed_taxa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onduct PCoA without correcti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a_result &lt;- pcoa(D = trim_dist_matrix$distance_matrix, correc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heck for negative eigenvalue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a_result$values$Eigenvalues&lt;0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onduct PCoA with Lingoes correcti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a_result &lt;- pcoa(D = trim_dist_matrix$distance_matrix, correction = "lingoes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Observation of eigenvalue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pcoa_result$values$Rel_corr_eig*100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um(pcoa_result$values$Rel_corr_eig[1:3]*100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A graphical exploration of the scree plot indicates that the last change in slope is between PCOs 17 and 18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Thus, we will use the first 17 PCOs for subsequent disparity analyse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um(pcoa_result$values$Rel_corr_eig[1:17]*100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distance from centroid for each tax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2_centroid &lt;- get_dist_to_centroid(pcoa_result$vectors.cor[,1:17]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Explore correlation between distance to centroid and proportion of missing dat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miss_data[rownames(trim_dist_matrix$distance_matrix)], dist_2_centroid, pch=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r.test(miss_data[rownames(trim_dist_matrix$distance_matrix)], dist_2_centroid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It is a significant correlation, we have to keep an eye on this...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Assign non-trimmed taxa to each time bin (from A to D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 &lt;- intersect(Carnian$Taxo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rownames(pcoa_result$vectors.cor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 &lt;- intersect(Norian_Rhaetian$Taxo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rownames(pcoa_result$vectors.cor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 &lt;- intersect(pre_Toarcian$Taxo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rownames(pcoa_result$vectors.cor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 &lt;- intersect(Toarcian_MJ$Taxo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rownames(pcoa_result$vectors.cor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ns.trim &lt;- list(A, B, C, D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lot preliminary morphospac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rphospace_with_label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x = pcoa_result$vectors.cor[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 = pcoa_result$vectors.cor[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im = c(min(pcoa_result$vectors.cor[, 1]), max(pcoa_result$vectors.cor[, 1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im = c(min(pcoa_result$vectors.cor[, 2]), max(pcoa_result$vectors.cor[, 2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pch = 1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ab = "PCo 1 (9.82%)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ab = "PCo 2 (3.90%)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ext(x = pcoa_result$vectors.cor[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 = pcoa_result$vectors.cor[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rownames(pcoa_result$vectors.cor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cex = 0.7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There are five probable outliers because of bias of MORD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outliers &lt;- c("Chromogisaurus","Jaklapalisaurus","Leyesaurus","Plateosaurus_ingens","Pulanesaur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iss_data[outliers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#Leyesaurus has a 64% of missing data, it is not extremely high.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#So, I don't consider it an outlier.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outliers &lt;- c("Chromogisaurus","Jaklapalisaurus","Plateosaurus_ingens","Pulanesaur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iss_data[outliers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Graphic morphospace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rphospace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x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im = c(min(pcoa_result$vectors.cor[, 1]), max(pcoa_result$vectors.cor[, 1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im = c(min(pcoa_result$vectors.cor[, 2]), max(pcoa_result$vectors.cor[, 2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ab = "PCo 1 (9.82%)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ab = "PCo 2 (3.90%)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h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v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A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A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brown1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A, 1], ycoord = pcoa_result$vectors.cor[A, 2], lcolor = "brown1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B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B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chartreuse3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B, 1], ycoord = pcoa_result$vectors.cor[B, 2], lcolor = "chartreuse3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C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C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cyan3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C, 1], ycoord = pcoa_result$vectors.cor[C, 2], lcolor = "cyan3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D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D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darkorchid1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D, 1], ycoord = pcoa_result$vectors.cor[D, 2], lcolor = "darkorchid1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egend(0.28, 0.32, legend=c("Carnian", "Norian-Rhaetian","pre-Toarcian","Toarcian-middle Jurassic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=c("brown1","chartreuse3","cyan3","darkorchid1"), pch=19, cex=0.70, box.lty=0, bty = "n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x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im = c(min(pcoa_result$vectors.cor[, 1]), max(pcoa_result$vectors.cor[, 1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im = c(min(pcoa_result$vectors.cor[, 3]), max(pcoa_result$vectors.cor[, 3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ab = "PCo 1 (9.82%)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ab = "PCo 3 (3.15%)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h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v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A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A, 3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brown1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A, 1], ycoord = pcoa_result$vectors.cor[A, 3], lcolor = "brown1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B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B, 3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chartreuse3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B, 1], ycoord = pcoa_result$vectors.cor[B, 3], lcolor = "chartreuse3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C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C, 3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cyan3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C, 1], ycoord = pcoa_result$vectors.cor[C, 3], lcolor = "cyan3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D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D, 3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darkorchid1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D, 1], ycoord = pcoa_result$vectors.cor[D, 3], lcolor = "darkorchid1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egend(0.27, -0.25, legend=c("Carnian", "Norian-Rhaetian","pre-Toarcian","Toarcian-middle Jurassic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=c("brown1","chartreuse3","cyan3","darkorchid1"), pch=19, cex=0.70, box.lty=0,bty = "n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Generate character groups to test different disparity patterns among different anatomical region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kull &lt;- c(1:120,373:377,394:403,405:417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vertebrae &lt;- c(121:197,390:391,404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houlder_girdle_and_forelimb &lt;- c(198:244,363,367:370,378:379,39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elvic_girdle_and_hindlimb &lt;- c(245:362,364:366,371:372,380:389,393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Prune matrix for each anatomical group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skull &lt;- matrix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skull$matrix_1$matrix &lt;- matrix_skull$matrix_1$matrix[,skull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skull$matrix_1$ordering &lt;- matrix_skull$matrix_1$ordering[skull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skull$matrix_1$character_weights &lt;- matrix_skull$matrix_1$character_weights[skull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skull$matrix_1$minimum_values &lt;- matrix_skull$matrix_1$minimum_values[skull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skull$matrix_1$maximum_values &lt;- matrix_skull$matrix_1$maximum_values[skull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vertebrae &lt;- matrix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vertebrae$matrix_1$matrix &lt;- matrix_vertebrae$matrix_1$matrix[,vertebrae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vertebrae$matrix_1$ordering &lt;- matrix_vertebrae$matrix_1$ordering[vertebrae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vertebrae$matrix_1$character_weights &lt;- matrix_vertebrae$matrix_1$character_weights[vertebrae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vertebrae$matrix_1$minimum_values &lt;- matrix_vertebrae$matrix_1$minimum_values[vertebrae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vertebrae$matrix_1$maximum_values &lt;- matrix_vertebrae$matrix_1$maximum_values[vertebrae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shoulder_girdle_and_forelimb &lt;- matrix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shoulder_girdle_and_forelimb$matrix_1$matrix &lt;- matrix_shoulder_girdle_and_forelimb$matrix_1$matrix[,shoulder_girdle_and_forelimb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shoulder_girdle_and_forelimb$matrix_1$ordering &lt;- matrix_shoulder_girdle_and_forelimb$matrix_1$ordering[shoulder_girdle_and_forelimb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shoulder_girdle_and_forelimb$matrix_1$character_weights &lt;- matrix_shoulder_girdle_and_forelimb$matrix_1$character_weights[shoulder_girdle_and_forelimb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shoulder_girdle_and_forelimb$matrix_1$minimum_values &lt;- matrix_shoulder_girdle_and_forelimb$matrix_1$minimum_values[shoulder_girdle_and_forelimb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shoulder_girdle_and_forelimb$matrix_1$maximum_values &lt;- matrix_shoulder_girdle_and_forelimb$matrix_1$maximum_values[shoulder_girdle_and_forelimb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pelvic_girdle_and_hindlimb &lt;- matrix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pelvic_girdle_and_hindlimb$matrix_1$matrix &lt;- matrix_pelvic_girdle_and_hindlimb$matrix_1$matrix[,pelvic_girdle_and_hindlimb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pelvic_girdle_and_hindlimb$matrix_1$ordering &lt;- matrix_pelvic_girdle_and_hindlimb$matrix_1$ordering[pelvic_girdle_and_hindlimb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pelvic_girdle_and_hindlimb$matrix_1$character_weights &lt;- matrix_pelvic_girdle_and_hindlimb$matrix_1$character_weights[pelvic_girdle_and_hindlimb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pelvic_girdle_and_hindlimb$matrix_1$minimum_values &lt;- matrix_pelvic_girdle_and_hindlimb$matrix_1$minimum_values[pelvic_girdle_and_hindlimb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trix_pelvic_girdle_and_hindlimb$matrix_1$maximum_values &lt;- matrix_pelvic_girdle_and_hindlimb$matrix_1$maximum_values[pelvic_girdle_and_hindlimb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Build MORD  matrix for each character group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skull &lt;- calculate_morphological_distances(cladistic_matrix = matrix_sk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distance_metric = "mord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distance_transforma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vertebrae &lt;- calculate_morphological_distances(cladistic_matrix = matrix_vertebrae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distance_metric = "mord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distance_transforma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shoulder_girdle_and_forelimb &lt;- calculate_morphological_distances(cladistic_matrix = matrix_shoulder_girdle_and_forelimb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               distance_metric = "mord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               distance_transforma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pelvic_girdle_and_hindlimb &lt;- calculate_morphological_distances(cladistic_matrix = matrix_pelvic_girdle_and_hindlimb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             distance_metric = "mord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             distance_transforma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Calculate WMPD (pre-ordination metric) for the skull dataset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rune taxa with all NA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o.comparisons_skull.names &lt;- names(which(colSums(dist_matrix_skull$comparable_character_matrix)==0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o.comparisons_skull &lt;- as.vector(which(colSums(dist_matrix_skull$comparable_character_matrix)==0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skull_reduced &lt;- dist_matrix_sk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skull_reduced$distance_matrix &lt;- dist_matrix_skull_reduced$distance_matrix[-c(no.comparisons_skull),-c(no.comparisons_skull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skull_reduced$comparable_character_matrix &lt;- dist_matrix_skull_reduced$comparable_character_matrix[-c(no.comparisons_skull),-c(no.comparisons_skull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WMPD for the sk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skull &lt;- WMPDBootstrap(DistanceMatrix = dist_matrix_skull_reduc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list("Carnian" = setdiff(Carnian$Taxon,no.comparisons_skull.nam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"Norian_Rhaetian" = setdiff(Norian_Rhaetian$Taxon,no.comparisons_skull.nam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"pre-Toarcian" = setdiff(pre_Toarcian$Taxon,no.comparisons_skull.nam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"Toarcian-MJ" = setdiff(Toarcian_MJ$Taxon,no.comparisons_skull.names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WMPD_skull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skull$Bin &lt;- factor(WMPD_result_skull$Bin, levels = c("Carnian","Norian_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WMPD_result_skull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WMPD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Calculate WMPD (pre-ordination metric) for the vertebrae dataset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rune taxa with all NA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o.comparisons_vertebrae.names &lt;- names(which(colSums(dist_matrix_vertebrae$comparable_character_matrix)==0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o.comparisons_vertebrae &lt;- as.vector(which(colSums(dist_matrix_vertebrae$comparable_character_matrix)==0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vertebrae_reduced &lt;- dist_matrix_vertebra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vertebrae_reduced$distance_matrix &lt;- dist_matrix_vertebrae_reduced$distance_matrix[-c(no.comparisons_vertebrae),-c(no.comparisons_vertebrae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vertebrae_reduced$comparable_character_matrix &lt;- dist_matrix_vertebrae_reduced$comparable_character_matrix[-c(no.comparisons_vertebrae),-c(no.comparisons_vertebrae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WMPD for the vertebra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vertebrae &lt;- WMPDBootstrap(DistanceMatrix = dist_matrix_vertebrae_reduc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list("Carnian" = setdiff(Carnian$Taxon,no.comparisons_vertebrae.nam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"Norian_Rhaetian" = setdiff(Norian_Rhaetian$Taxon,no.comparisons_vertebrae.nam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"pre-Toarcian" = setdiff(pre_Toarcian$Taxon,no.comparisons_vertebrae.nam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"Toarcian-MJ" = setdiff(Toarcian_MJ$Taxon,no.comparisons_vertebrae.names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WMPD_vertebra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vertebrae$Bin &lt;- factor(WMPD_result_vertebrae$Bin, levels = c("Carnian","Norian_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WMPD_result_vertebrae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WMPD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Calculate WMPD (pre-ordination metric) for the shoulder_girdle_and_forelimb dataset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rune taxa with all NA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o.comparisons_shoulder_girdle_and_forelimb.names &lt;- names(which(colSums(dist_matrix_shoulder_girdle_and_forelimb$comparable_character_matrix)==0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o.comparisons_shoulder_girdle_and_forelimb &lt;- as.vector(which(colSums(dist_matrix_shoulder_girdle_and_forelimb$comparable_character_matrix)==0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shoulder_girdle_and_forelimb_reduced &lt;- dist_matrix_shoulder_girdle_and_forelimb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shoulder_girdle_and_forelimb_reduced$distance_matrix &lt;- dist_matrix_shoulder_girdle_and_forelimb_reduced$distance_matrix[-c(no.comparisons_shoulder_girdle_and_forelimb),-c(no.comparisons_shoulder_girdle_and_forelimb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shoulder_girdle_and_forelimb_reduced$comparable_character_matrix &lt;- dist_matrix_shoulder_girdle_and_forelimb_reduced$comparable_character_matrix[-c(no.comparisons_shoulder_girdle_and_forelimb),-c(no.comparisons_shoulder_girdle_and_forelimb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WMPD for the shoulder_girdle_and_forelimb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shoulder_girdle_and_forelimb &lt;- WMPDBootstrap(DistanceMatrix = dist_matrix_shoulder_girdle_and_forelimb_reduc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list("Carnian" = setdiff(Carnian$Taxon,no.comparisons_shoulder_girdle_and_forelimb.nam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"Norian_Rhaetian" = setdiff(Norian_Rhaetian$Taxon,no.comparisons_shoulder_girdle_and_forelimb.nam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"pre-Toarcian" = setdiff(pre_Toarcian$Taxon,no.comparisons_shoulder_girdle_and_forelimb.nam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"Toarcian-MJ" = setdiff(Toarcian_MJ$Taxon,no.comparisons_shoulder_girdle_and_forelimb.names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WMPD_shoulder_girdle_and_forelimb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shoulder_girdle_and_forelimb$Bin &lt;- factor(WMPD_result_shoulder_girdle_and_forelimb$Bin, levels = c("Carnian","Norian_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WMPD_result_shoulder_girdle_and_forelimb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WMPD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Calculate WMPD (pre-ordination metric) for the pelvic_girdle_and_hindlimb dataset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rune taxa with all NA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o.comparisons_pelvic_girdle_and_hindlimb.names &lt;- names(which(colSums(dist_matrix_pelvic_girdle_and_hindlimb$comparable_character_matrix)==0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o.comparisons_pelvic_girdle_and_hindlimb &lt;- as.vector(which(colSums(dist_matrix_pelvic_girdle_and_hindlimb$comparable_character_matrix)==0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pelvic_girdle_and_hindlimb_reduced &lt;- dist_matrix_pelvic_girdle_and_hindlimb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pelvic_girdle_and_hindlimb_reduced$distance_matrix &lt;- dist_matrix_pelvic_girdle_and_hindlimb_reduced$distance_matrix[-c(no.comparisons_pelvic_girdle_and_hindlimb),-c(no.comparisons_pelvic_girdle_and_hindlimb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t_matrix_pelvic_girdle_and_hindlimb_reduced$comparable_character_matrix &lt;- dist_matrix_pelvic_girdle_and_hindlimb_reduced$comparable_character_matrix[-c(no.comparisons_pelvic_girdle_and_hindlimb),-c(no.comparisons_pelvic_girdle_and_hindlimb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WMPD for the pelvic_girdle_and_hindlimb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pelvic_girdle_and_hindlimb &lt;- WMPDBootstrap(DistanceMatrix = dist_matrix_pelvic_girdle_and_hindlimb_reduc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list("Carnian" = setdiff(Carnian$Taxon,no.comparisons_pelvic_girdle_and_hindlimb.nam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"Norian_Rhaetian" = setdiff(Norian_Rhaetian$Taxon,no.comparisons_pelvic_girdle_and_hindlimb.nam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"pre-Toarcian" = setdiff(pre_Toarcian$Taxon,no.comparisons_pelvic_girdle_and_hindlimb.nam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"Toarcian-MJ" = setdiff(Toarcian_MJ$Taxon,no.comparisons_pelvic_girdle_and_hindlimb.names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WMPD_pelvic_girdle_and_hindlimb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pelvic_girdle_and_hindlimb$Bin &lt;- factor(WMPD_result_pelvic_girdle_and_hindlimb$Bin, levels = c("Carnian","Norian_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WMPD_result_pelvic_girdle_and_hindlimb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WMPD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WMPD (pre-ordination metric) for the complete dataset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 &lt;- WMPDBootstrap(DistanceMatrix = dist_matrix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list("Carnian" = Carnian$Taxo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"Norian_Rhaetian" = Norian_Rhaetian$Taxo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"pre-Toarcian" = pre_Toarcian$Taxo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"Toarcian-MJ" = Toarcian_MJ$Taxon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WMPD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$Bin &lt;- factor(WMPD_result$Bin, levels = c("Carnian","Norian_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WMPD_result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WMPD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WMPD (pre-ordination metric) without Barapasaurus and Isanosauru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arapa_Isano &lt;- c("Barapasaurus","Isanosaurus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arnian_Barapa_Isano &lt;- setdiff(Carnian$Taxon, 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orian_Rhaetian_Barapa_Isano &lt;- setdiff(Norian_Rhaetian$Taxon, 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re_Toarcian_Barapa_Isano &lt;- setdiff(pre_Toarcian$Taxon, 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oarcian_MJ_Barapa_Isano &lt;- setdiff(Toarcian_MJ$Taxon, 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Barapa_Isano &lt;- WMPDBootstrap(DistanceMatrix = dist_matrix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list("Carnian" = Carnian_Barapa_Isan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"Norian_Rhaetian" = Norian_Rhaetian_Barapa_Isan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"pre-Toarcian" = pre_Toarcian_Barapa_Isan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"Toarcian-MJ" = Toarcian_MJ_Barapa_Isano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WMPD_without_Barapa_Isano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Barapa_Isano$Bin &lt;- factor(WMPD_result_Barapa_Isano$Bin, levels = c("Carnian","Norian_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WMPD_result_Barapa_Isano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WMPD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eanagesWMPD &lt;- c(229.4,213.5,192.0,167.4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WMPD_without_Barapa_Isano_geoscal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eoscalePlot(data=WMPD_result_Barapa_Isano[,2], ages=meanagesWMPD, units=c("Age" ,"Epoch", "Period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boxes="Age", age.lim=c(233.5,150),pch = 21, cex.age = 0.8,cex.ts = 0.8, data.lim=c(min(WMPD_result_Barapa_Isano$LowerLimit),max(WMPD_result_Barapa_Isano$UpperLimit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label="WMPD with 95% confidence interval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nes(rbind(meanagesWMPD, meanagesWMPD, NA),rbind(WMPD_result_Barapa_Isano[,3],WMPD_result_Barapa_Isano[,4],NA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WMPD (pre-ordination metric) without Barapasaurus and Isanosaurus and without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the taxa that were trimmed for the ordination of the dataset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arnian_Barapa_Isano_trimmed &lt;- setdiff(Carnian$Taxon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c(Barapa_Isano, trim_dist_matrix$removed_taxa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Norian_Rhaetian_Barapa_Isano_trimmed &lt;- setdiff(Norian_Rhaetian$Taxon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c(Barapa_Isano, trim_dist_matrix$removed_taxa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re_Toarcian_Barapa_Isano_trimmed &lt;- setdiff(pre_Toarcian$Taxon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c(Barapa_Isano, trim_dist_matrix$removed_taxa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Toarcian_MJ_Barapa_Isano_trimmed &lt;- setdiff(Toarcian_MJ$Taxon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c(Barapa_Isano, trim_dist_matrix$removed_taxa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Barapa_Isano_trimmed &lt;- WMPDBootstrap(DistanceMatrix = dist_matrix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list("Carnian" = Carnian_Barapa_Isano_trimm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"Norian_Rhaetian" = Norian_Rhaetian_Barapa_Isano_trimm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"pre-Toarcian" = pre_Toarcian_Barapa_Isano_trimm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"Toarcian-MJ" = Toarcian_MJ_Barapa_Isano_trimmed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WMPD_without_Barapa_Isano_trimmed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Barapa_Isano_trimmed$Bin &lt;- factor(WMPD_result_Barapa_Isano_trimmed$Bin, levels = c("Carnian","Norian_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WMPD_result_Barapa_Isano_trimm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WMPD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Generate one subset of biped taxa and another of quadruped tax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peds &lt;- na.omit(data$Taxon[data$Locomotion=="Biped"]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uadrupeds &lt;- na.omit(data$Taxon[data$Locomotion=="Quadruped"]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peds.PCoA &lt;- intersect(bipeds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rownames(pcoa_result$vectors.cor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uadrupeds.PCoA &lt;- intersect(quadrupeds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rownames(pcoa_result$vectors.cor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comotions &lt;- list(bipeds.PCoA,quadrupeds.PCoA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Generate one subset bipeds versus quadruped taxa but based on discriminant analysis inferenc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peds_red &lt;- na.omit(data$Taxon[data$Locomotion_red=="Biped"]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uadrupeds_red &lt;- na.omit(data$Taxon[data$Locomotion_red=="Quadruped"]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peds.PCoA_red &lt;- intersect(bipeds_r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rownames(pcoa_result$vectors.cor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uadrupeds.PCoA_red &lt;- intersect(quadrupeds_r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rownames(pcoa_result$vectors.cor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comotions_red &lt;- list(bipeds.PCoA_red,quadrupeds.PCoA_red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WMPD for different types of locomoti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locomotion &lt;- WMPDBootstrap(DistanceMatrix = dist_matrix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list("Bipeds" = bipeds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"Quadrupeds" = quadruped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WMPD_locomotion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locomotion$Bin &lt;- factor(WMPD_result_locomotion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WMPD_result_locomotion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WMPD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WMPD for different types of locomotion reduced sampl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locomotion_red &lt;- WMPDBootstrap(DistanceMatrix = dist_matrix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list("Bipeds" = bipeds_r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"Quadrupeds" = quadrupeds_red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WMPD_locomotion_reduced_sampl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locomotion_red$Bin &lt;- factor(WMPD_result_locomotion_red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WMPD_result_locomotion_r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WMPD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#Calculate WMPD for different types of locomotion without Barpasaurus and Isanosaurus and with reduced sample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peds_Barapa_Isano_red &lt;- setdiff(bipeds_red,c("Barapasaurus","Isanosauru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uadrupeds_Barapa_Isano_red &lt;- setdiff(quadrupeds_red,c("Barapasaurus","Isanosauru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locomotion_Barapa_Isano_red &lt;- WMPDBootstrap(DistanceMatrix = dist_matrix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list("Bipeds" = bipeds_Barapa_Isano_r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"Quadrupeds" = quadrupeds_Barapa_Isano_red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WMPD_locomotion_without_Barapasaurus_and_Isanosaurus_and_reduced_sampl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WMPD_result_locomotion_Barapa_Isano_red$Bin &lt;- factor(WMPD_result_locomotion_Barapa_Isano_red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WMPD_result_locomotion_Barapa_Isano_r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WMPD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Generate new set without Barapsaurus and Isanosauru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_Barapa_Isano &lt;- setdiff(A, 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_Barapa_Isano &lt;- setdiff(B, 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_Barapa_Isano &lt;- setdiff(C, 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_Barapa_Isano &lt;- setdiff(D, 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ns.trim_Barapa_Isano &lt;- list(A_Barapa_Isano, B_Barapa_Isano, C_Barapa_Isano, D_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a_result_Barapa_Isano &lt;- pcoa_result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a_result_Barapa_Isano$vectors.cor &lt;- pcoa_result$vectors.cor[setdiff(names(pcoa_result$vectors.cor[,1]),Barapa_Isano),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Test different positions in morphospac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at_Carnian_Norian &lt;- c(rep(1,each=length(A_Barapa_Isano)),rep(2,each=length(B_Barapa_Isano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at_Norian_preToarcian &lt;- c(rep(1,each=length(B_Barapa_Isano)),rep(2,each=length(C_Barapa_Isano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at_preToarcian_Toarcian &lt;- c(rep(1,each=length(C_Barapa_Isano)),rep(2,each=length(D_Barapa_Isano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at_Carnian_Toarcian &lt;- c(rep(1,each=length(A_Barapa_Isano)),rep(2,each=length(D_Barapa_Isano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at_Norian_Toarcian &lt;- c(rep(1,each=length(B_Barapa_Isano)),rep(2,each=length(D_Barapa_Isano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ermanova_Carnian_Norian &lt;- adonis(rbind(pcoa_result_Barapa_Isano$vectors.cor[A_Barapa_Isano,1:17],pcoa_result_Barapa_Isano$vectors.cor[B_Barapa_Isano,1:17])~cat_Carnian_Noria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permutations=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method="euclidean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ermanova_Norian_preToarcian &lt;- adonis(rbind(pcoa_result_Barapa_Isano$vectors.cor[B_Barapa_Isano,1:17],pcoa_result_Barapa_Isano$vectors.cor[C_Barapa_Isano,1:17])~cat_Norian_preToarcia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permutations=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method="euclidean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ermanova_preToarcian_Toarcian &lt;- adonis(rbind(pcoa_result_Barapa_Isano$vectors.cor[C_Barapa_Isano,1:17],pcoa_result_Barapa_Isano$vectors.cor[D_Barapa_Isano,1:17])~cat_preToarcian_Toarcia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permutations=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method="euclidean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ermanova_Carnian_Toarcian &lt;- adonis(rbind(pcoa_result_Barapa_Isano$vectors.cor[A_Barapa_Isano,1:17],pcoa_result_Barapa_Isano$vectors.cor[D_Barapa_Isano,1:17])~cat_Carnian_Toarcia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permutations=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method="euclidean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ermanova_Norian_Toarcian &lt;- adonis(rbind(pcoa_result_Barapa_Isano$vectors.cor[B_Barapa_Isano,1:17],pcoa_result_Barapa_Isano$vectors.cor[D_Barapa_Isano,1:17])~cat_Norian_Toarcia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permutations=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method="euclidean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Explore how different metrics capture morphospace trait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um_variances_test &lt;- test.metric(pcoa_result$vectors.cor[,1:17], metric = c(sum, varianc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shifts = c("random", "size", "density", "position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ummary(sum_variances_test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V_test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sum_variances_test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um_ranges_test &lt;- test.metric(pcoa_result$vectors.cor[,1:17], metric = c(sum, range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shifts = c("random", "size", "density", "position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ummary(sum_ranges_test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R_test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sum_ranges_test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test &lt;- test.metric(pcoa_result$vectors.cor[,1:17], metric = c(mean, displacements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shifts = c("random", "size", "density", "position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ummary(displacements_test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test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displacements_test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#################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Variance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 &lt;- sov_bootstrap(Vectors = pcoa_result$vectors.cor[,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Bins = list("Carnian" = A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"Norian_Rhaetian" = B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"pre-Toarcian" = C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"Toarcian-MJ" = D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V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$Bin &lt;- factor(sov_result$Bin, levels = c("Carnian","Norian_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v_result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V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Variances with rarefied matrice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arefi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V_rarefied[[i]] &lt;- sum(variances(pcoa_result$vectors.cor[bins.trim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SoV_rarefi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ds_rarefi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SoV_rarefi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SoV_rarefied[[j]] &lt;- boot.matrix(data = pcoa_result$vectors.cor[bins.trim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bootstrap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rarefaction = 7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V_ds_rarefied[[j]] &lt;- apply(X = boot_SoV_rarefied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FUN = function(x) sum(variances(pcoa_result$vectors.cor[bins.trim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SoV_rarefied[[j]] &lt;- sort(quantile(SoV_ds_rarefied[[j]], c(0.05, 1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rarefied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SoV = c(SoV_rarefied[[1]], SoV_rarefied[[2]], SoV_rarefied[[3]], SoV_rarefied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LowerLimit = c(q_SoV_rarefied[[1]][1], q_SoV_rarefied[[2]][1], q_SoV_rarefied[[3]][1], q_SoV_rarefied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UpperLimit = c(q_SoV_rarefied[[1]][2], q_SoV_rarefied[[2]][2], q_SoV_rarefied[[3]][2], q_SoV_rarefied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V_rarefied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rarefied$Bin &lt;- factor(SoV_result_rarefied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V_result_rarefi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V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Range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[[i]] &lt;- sum(ranges(pcoa_result$vectors.cor[bins.trim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SoR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ds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SoR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SoR[[j]] &lt;- boot.matrix(data = pcoa_result$vectors.cor[bins.trim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ds[[j]] &lt;- apply(X = boot_SoR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FUN = function(x) sum(ranges(pcoa_result$vectors.cor[bins.trim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SoR[[j]] &lt;- sort(quantile(SoR_ds[[j]], c(0.05, 1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SoR = c(SoR[[1]], SoR[[2]], SoR[[3]], SoR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LowerLimit = c(q_SoR[[1]][1], q_SoR[[2]][1], q_SoR[[3]][1], q_SoR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UpperLimit = c(q_SoR[[1]][2], q_SoR[[2]][2], q_SoR[[3]][2], q_SoR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R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$Bin &lt;- factor(SoR_result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R_result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R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Ranges with rarefied matrice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SoR_rarefi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ds_rarefi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SoR_rarefi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SoR_rarefied[[j]] &lt;- boot.matrix(data = pcoa_result$vectors.cor[bins.trim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bootstrap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rarefaction = 7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ds_rarefied[[j]] &lt;- apply(X = boot_SoR_rarefied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FUN = function(x) sum(ranges(pcoa_result$vectors.cor[bins.trim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SoR_rarefied[[j]] &lt;- sort(quantile(SoR_ds_rarefied[[j]], c(0.05, 1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rarefied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SoR = c(SoR[[1]], SoR[[2]], SoR[[3]], SoR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LowerLimit = c(q_SoR_rarefied[[1]][1], q_SoR_rarefied[[2]][1], q_SoR_rarefied[[3]][1], q_SoR_rarefied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UpperLimit = c(q_SoR_rarefied[[1]][2], q_SoR_rarefied[[2]][2], q_SoR_rarefied[[3]][2], q_SoR_rarefied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R_rarefied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rarefied$Bin &lt;- factor(SoR_result_rarefied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R_result_rarefi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R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Variance without Barapasaurus and Isanosauru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Barapa_Isano &lt;- sov_bootstrap(Vectors = pcoa_result_Barapa_Isano$vectors.cor[,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Bins = list("Carnian" = A_Barapa_Isan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"Norian_Rhaetian" = B_Barapa_Isan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"pre-Toarcian" = C_Barapa_Isan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"Toarcian-MJ" = D_Barapa_Isano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V_without_Barapasaurus_and_Isanosauru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Barapa_Isano$Bin &lt;- factor(sov_result_Barapa_Isano$Bin, levels = c("Carnian","Norian_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v_result_Barapa_Isano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V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Ranges without Barapasaurus and Isanosauru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Barapa_Isano[[i]] &lt;- sum(ranges(pcoa_result_Barapa_Isano$vectors.cor[bins.trim_Barapa_Isano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SoR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ds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SoR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SoR_Barapa_Isano[[j]] &lt;- boot.matrix(data = pcoa_result_Barapa_Isano$vectors.cor[bins.trim_Barapa_Isano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ds_Barapa_Isano[[j]] &lt;- apply(X = boot_SoR_Barapa_Isano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FUN = function(x) sum(ranges(pcoa_result_Barapa_Isano$vectors.cor[bins.trim_Barapa_Isano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SoR_Barapa_Isano[[j]] &lt;- sort(quantile(SoR_ds_Barapa_Isano[[j]], c(0.05, 1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Barapa_Isano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SoR = c(SoR_Barapa_Isano[[1]], SoR_Barapa_Isano[[2]], SoR_Barapa_Isano[[3]], SoR_Barapa_Isano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LowerLimit = c(q_SoR_Barapa_Isano[[1]][1], q_SoR_Barapa_Isano[[2]][1], q_SoR_Barapa_Isano[[3]][1], q_SoR_Barapa_Isano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UpperLimit = c(q_SoR_Barapa_Isano[[1]][2], q_SoR_Barapa_Isano[[2]][2], q_SoR_Barapa_Isano[[3]][2], q_SoR_Barapa_Isano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R_without_Barapasaurus_and_Isanosauru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Barapa_Isano$Bin &lt;- factor(SoR_result_Barapa_Isano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R_result_Barapa_Isano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R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Variance comparing locomotion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locomotion &lt;- sov_bootstrap(Vectors = pcoa_result$vectors.cor[,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Bins = list("Bipeds" = bipeds.PCoA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"Quadrupeds" = quadrupeds.PCoA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V_locomotion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locomotion$Bin &lt;- factor(sov_result_locomotion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v_result_locomotion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V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ate Sum of Ranges for locomotion style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locomotio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locomotion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locomotion[[i]] &lt;- sum(ranges(pcoa_result$vectors.cor[locomotions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SoR_locomotio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ds_locomotio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SoR_locomotio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locomotion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SoR_locomotion[[j]] &lt;- boot.matrix(data = pcoa_result$vectors.cor[locomotions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ds_locomotion[[j]] &lt;- apply(X = boot_SoR_locomotion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FUN = function(x) sum(ranges(pcoa_result$vectors.cor[locomotions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SoR_locomotion[[j]] &lt;- sort(quantile(SoR_ds_locomotion[[j]], c(0.05, 1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locomotion &lt;- data.frame(Bin = c("Bipeds", "Quadrupeds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SoR = c(SoR_locomotion[[1]], SoR_locomotion[[2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LowerLimit = c(q_SoR_locomotion[[1]][1], q_SoR_locomotion[[2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UpperLimit = c(q_SoR_locomotion[[1]][2], q_SoR_locomotion[[2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R_locomotion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locomotion$Bin &lt;- factor(SoR_result_locomotion$Bin, levels = c("Bipeds", 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R_result_locomotion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R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Variance comparing locomotions with reduced sampl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locomotion_red &lt;- sov_bootstrap(Vectors = pcoa_result$vectors.cor[,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Bins = list("Bipeds" = bipeds.PCoA_r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"Quadrupeds" = quadrupeds.PCoA_red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V_locomotion_reduced_sampl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locomotion_red$Bin &lt;- factor(sov_result_locomotion_red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v_result_locomotion_r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V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Ranges comparing locomotions with reduced sampl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locomotio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locomotions_red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locomotion_red[[i]] &lt;- sum(ranges(pcoa_result$vectors.cor[locomotions_red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SoR_locomotio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ds_locomotio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SoR_locomotio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locomotions_red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SoR_locomotion_red[[j]] &lt;- boot.matrix(data = pcoa_result$vectors.cor[locomotions_red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ds_locomotion_red[[j]] &lt;- apply(X = boot_SoR_locomotion_red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FUN = function(x) sum(ranges(pcoa_result$vectors.cor[locomotions_red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SoR_locomotion_red[[j]] &lt;- sort(quantile(SoR_ds_locomotion_red[[j]], c(0.05, 1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locomotion_red &lt;- data.frame(Bin = c("Bipeds", "Quadrupeds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SoR = c(SoR_locomotion_red[[1]], SoR_locomotion_red[[2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LowerLimit = c(q_SoR_locomotion_red[[1]][1], q_SoR_locomotion_red[[2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UpperLimit = c(q_SoR_locomotion_red[[1]][2], q_SoR_locomotion_red[[2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R_locomotion_reduced_sampl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locomotion_red$Bin &lt;- factor(SoR_result_locomotion_red$Bin, levels = c("Bipeds", 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R_result_locomotion_r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R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displacements from centroid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[[i]] &lt;- mean(displacements(pcoa_result$vectors.cor[bins.trim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[[j]] &lt;- boot.matrix(data = pcoa_result$vectors.cor[bins.trim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bootstraps = 9999,rarefaction = "min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[[j]] &lt;- apply(X = boot_displ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FUN = function(x) mean(displacements(pcoa_result$vectors.cor[bins.trim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[[j]] &lt;- sort(quantile(disp_ds[[j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Disp = c(displ[[1]], displ[[2]], displ[[3]], displ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LowerLimit = c(q_displ[[1]][1], q_displ[[2]][1], q_displ[[3]][1], q_displ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UpperLimit = c(q_displ[[1]][2], q_displ[[2]][2], q_displ[[3]][2], q_displ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centroid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$Bin &lt;- factor(Displacements_result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result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displacements from centroid with rarefied matrice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rarefi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rarefied[[i]] &lt;- mean(displacements(pcoa_result$vectors.cor[bins.trim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rarefi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rarefied_ds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rarefi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rarefied[[j]] &lt;- boot.matrix(data = pcoa_result$vectors.cor[bins.trim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bootstrap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rarefaction = 7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rarefied_ds[[j]] &lt;- apply(X = boot_displ_rarefied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FUN = function(x) mean(displacements(pcoa_result$vectors.cor[bins.trim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rarefied[[j]] &lt;- sort(quantile(disp_ds[[j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arefied_result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Disp = c(displ_rarefied[[1]], displ_rarefied[[2]], displ_rarefied[[3]], displ_rarefied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LowerLimit = c(q_displ_rarefied[[1]][1], q_displ_rarefied[[2]][1], q_displ_rarefied[[3]][1], q_displ_rarefied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UpperLimit = c(q_displ_rarefied[[1]][2], q_displ_rarefied[[2]][2], q_displ_rarefied[[3]][2], q_displ_rarefied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centroid_rarefied_result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arefied_result$Bin &lt;- factor(displacements_rarefied_result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rarefied_result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displacements from centroid without Barapasaurus and Isanosauru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bins.trim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Barapa_Isano[[i]] &lt;- mean(displacements(pcoa_result_Barapa_Isano$vectors.cor[bins.trim_Barapa_Isano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bins.trim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Barapa_Isano[[j]] &lt;- boot.matrix(data = pcoa_result_Barapa_Isano$vectors.cor[bins.trim_Barapa_Isano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_Barapa_Isano[[j]] &lt;- apply(X = boot_displ_Barapa_Isano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FUN = function(x) mean(displacements(pcoa_result_Barapa_Isano$vectors.cor[bins.trim_Barapa_Isano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Barapa_Isano[[j]] &lt;- sort(quantile(disp_ds_Barapa_Isano[[j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Barapa_Isano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Disp = c(displ_Barapa_Isano[[1]], displ_Barapa_Isano[[2]], displ_Barapa_Isano[[3]], displ_Barapa_Isano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LowerLimit = c(q_displ_Barapa_Isano[[1]][1], q_displ_Barapa_Isano[[2]][1], q_displ_Barapa_Isano[[3]][1], q_displ_Barapa_Isano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UpperLimit = c(q_displ_Barapa_Isano[[1]][2], q_displ_Barapa_Isano[[2]][2], q_displ_Barapa_Isano[[3]][2], q_displ_Barapa_Isano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centroid_without_Barapasaurus_and_Isanosauru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Barapa_Isano$Bin &lt;- factor(Displacements_result_Barapa_Isano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result_Barapa_Isano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isplacements from the centroid of previous time bi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entroi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k in 1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entroid[[k]] &lt;- apply(pcoa_result$vectors.cor[bins.trim[[k]], 1:17], 2, mea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A_bin &lt;- mean(displacements(pcoa_result$vectors.cor[bins.trim[[1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reference = centroid[[1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A_displ_bin &lt;- c(displ_A_bin,displ_A_bi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bi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bi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_bi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bi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2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bin[[i]] &lt;- mean(displacements(pcoa_result$vectors.cor[bins.trim[[i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reference = centroid[[i-1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bin[[i]] &lt;- boot.matrix(data = pcoa_result$vectors.cor[bins.trim[[i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_bin[[i]] &lt;- apply(X = boot_displ_bin[[i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FUN = function(x) mean(displacements(pcoa_result$vectors.cor[bins.trim[[i]], ][x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reference = centroid[[i-1]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bin[[i]] &lt;- sort(quantile(disp_ds_bin[[i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previous_bin_result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Disp = c(displ_A_bin, displ_bin[[2]], displ_bin[[3]], displ_bin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LowerLimit = c(qA_displ_bin[1], q_displ_bin[[2]][1], q_displ_bin[[3]][1], q_displ_bin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UpperLimit = c(qA_displ_bin[2], q_displ_bin[[2]][2], q_displ_bin[[3]][2], q_displ_bin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previous_time_bin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previous_bin_result$Bin &lt;- factor(Displacements_previous_bin_result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previous_bin_result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isplacements from the centroid of previous time bin with rarefied matrice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entroid_rarefi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k in 1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entroid_rarefied[[k]] &lt;- apply(pcoa_result$vectors.cor[bins.trim[[k]], 1:17], 2, mea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rarefied_A_bin &lt;- mean(displacements(pcoa_result$vectors.cor[bins.trim[[1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reference = centroid_rarefied[[1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A_displ_rarefied_bin &lt;- c(displ_rarefied_A_bin,displ_rarefied_A_bi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rarefied_bi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rarefied_bi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rarefied_ds_bi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rarefied_bi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2:length(bins.tri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rarefied_bin[[i]] &lt;- mean(displacements(pcoa_result$vectors.cor[bins.trim[[i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reference = centroid_rarefied[[i-1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rarefied_bin[[i]] &lt;- boot.matrix(data = pcoa_result$vectors.cor[bins.trim[[i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bootstrap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rarefaction = 7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rarefied_ds_bin[[i]] &lt;- apply(X = boot_displ_rarefied_bin[[i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FUN = function(x) mean(displacements(pcoa_result$vectors.cor[bins.trim[[i]], ][x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           reference = centroid_rarefied[[i-1]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rarefied_bin[[i]] &lt;- sort(quantile(disp_rarefied_ds_bin[[i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previous_bin_rarefied_result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Disp = c(displ_rarefied_A_bin, displ_rarefied_bin[[2]], displ_rarefied_bin[[3]], displ_rarefied_bin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LowerLimit = c(qA_displ_rarefied_bin[1], q_displ_rarefied_bin[[2]][1], q_displ_rarefied_bin[[3]][1], q_displ_rarefied_bin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UpperLimit = c(qA_displ_rarefied_bin[2], q_displ_rarefied_bin[[2]][2], q_displ_rarefied_bin[[3]][2], q_displ_rarefied_bin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previous_time_rarefied_bin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previous_bin_rarefied_result$Bin &lt;- factor(Displacements_previous_bin_rarefied_result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previous_bin_rarefied_result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isplacements from the centroid of previous time bin without Barapasaurus and Isanosauru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entroid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k in 1:length(bins.trim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entroid_Barapa_Isano[[k]] &lt;- apply(pcoa_result_Barapa_Isano$vectors.cor[bins.trim_Barapa_Isano[[k]], 1:17], 2, mea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A_bin_Barapa_Isano &lt;- mean(displacements(pcoa_result_Barapa_Isano$vectors.cor[bins.trim_Barapa_Isano[[1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reference = centroid_Barapa_Isano[[1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A_displ_bin_Barapa_Isano &lt;- c(displ_A_bin_Barapa_Isano,displ_A_bin_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bi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bi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_bi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bi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2:length(bins.trim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bin_Barapa_Isano[[i]] &lt;- mean(displacements(pcoa_result_Barapa_Isano$vectors.cor[bins.trim_Barapa_Isano[[i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reference = centroid_Barapa_Isano[[i-1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bin_Barapa_Isano[[i]] &lt;- boot.matrix(data = pcoa_result_Barapa_Isano$vectors.cor[bins.trim_Barapa_Isano[[i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_bin_Barapa_Isano[[i]] &lt;- apply(X = boot_displ_bin_Barapa_Isano[[i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FUN = function(x) mean(displacements(pcoa_result_Barapa_Isano$vectors.cor[bins.trim_Barapa_Isano[[i]], ][x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  reference = centroid_Barapa_Isano[[i-1]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bin_Barapa_Isano[[i]] &lt;- sort(quantile(disp_ds_bin_Barapa_Isano[[i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previous_bin_result_Barapa_Isano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Disp = c(displ_A_bin_Barapa_Isano, displ_bin_Barapa_Isano[[2]], displ_bin_Barapa_Isano[[3]], displ_bin_Barapa_Isano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LowerLimit = c(qA_displ_bin_Barapa_Isano[1], q_displ_bin_Barapa_Isano[[2]][1], q_displ_bin_Barapa_Isano[[3]][1], q_displ_bin_Barapa_Isano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UpperLimit = c(qA_displ_bin_Barapa_Isano[2], q_displ_bin_Barapa_Isano[[2]][2], q_displ_bin_Barapa_Isano[[3]][2], q_displ_bin_Barapa_Isano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previous_time_bin_without_Barapasaurus_and_Isanosauru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previous_bin_result_Barapa_Isano$Bin &lt;- factor(Displacements_previous_bin_result_Barapa_Isano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previous_bin_result_Barapa_Isano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displacement locomotion styles from centroid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locomotio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locomotion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locomotion[[i]] &lt;- mean(displacements(pcoa_result$vectors.cor[locomotions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locomotio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_locomotio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locomotio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locomotion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locomotion[[j]] &lt;- boot.matrix(data = pcoa_result$vectors.cor[locomotions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_locomotion[[j]] &lt;- apply(X = boot_displ_locomotion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FUN = function(x) mean(displacements(pcoa_result$vectors.cor[locomotions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locomotion[[j]] &lt;- sort(quantile(disp_ds_locomotion[[j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locomotion &lt;- data.frame(Bin = c("Bipeds","Quadrupeds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Disp = c(displ_locomotion[[1]], displ_locomotion[[2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LowerLimit = c(q_displ_locomotion[[1]][1], q_displ_locomotion[[2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UpperLimit = c(q_displ_locomotion[[1]][2], q_displ_locomotion[[2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centroid_locomotion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locomotion$Bin &lt;- factor(Displacements_result_locomotion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result_locomotion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displacement locomotion styles from centroid with reduced sampl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locomotio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locomotions_red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locomotion_red[[i]] &lt;- mean(displacements(pcoa_result$vectors.cor[locomotions_red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locomotio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_locomotio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locomotio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locomotions_red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locomotion_red[[j]] &lt;- boot.matrix(data = pcoa_result$vectors.cor[locomotions_red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_locomotion_red[[j]] &lt;- apply(X = boot_displ_locomotion_red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FUN = function(x) mean(displacements(pcoa_result$vectors.cor[locomotions_red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locomotion_red[[j]] &lt;- sort(quantile(disp_ds_locomotion_red[[j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locomotion_red &lt;- data.frame(Bin = c("Bipeds","Quadrupeds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Disp = c(displ_locomotion_red[[1]], displ_locomotion_red[[2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LowerLimit = c(q_displ_locomotion_red[[1]][1], q_displ_locomotion_red[[2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UpperLimit = c(q_displ_locomotion_red[[1]][2], q_displ_locomotion_red[[2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centroid_locomotion_reduced_sampl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locomotion_red$Bin &lt;- factor(Displacements_result_locomotion_red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result_locomotion_r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lete outliers from the ordered dataset, time bins, and locomotion style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_prun &lt;- setdiff(A,outlier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_prun &lt;- setdiff(B,outlier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_prun &lt;- setdiff(C,outlier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_prun &lt;- setdiff(D,outlier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ns_prun &lt;- list(A_prun,B_prun,C_prun,D_pru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peds.PCoA_prun &lt;- setdiff(bipeds.PCoA,outlier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uadrupeds.PCoA_prun &lt;- setdiff(quadrupeds.PCoA,outlier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comotions.PCoA_prun &lt;- list(bipeds.PCoA_prun, quadrupeds.PCoA_pru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peds.PCoA_prun_red &lt;- setdiff(bipeds.PCoA_red,outlier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uadrupeds.PCoA_prun_red &lt;- setdiff(quadrupeds.PCoA_red,outlier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comotions.PCoA_prun_red &lt;- list(bipeds.PCoA_prun_red, quadrupeds.PCoA_prun_red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a_result_prun &lt;- pcoa_result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a_result_prun$vectors.cor &lt;- pcoa_result$vectors.cor[setdiff(names(pcoa_result$vectors.cor[,1]),outliers),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lete Barapsaurus and Isanosaurus from the dataset without outlier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_prun_Barapa_Isano &lt;- setdiff(A_prun, 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_prun_Barapa_Isano &lt;- setdiff(B_prun, 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_prun_Barapa_Isano &lt;- setdiff(C_prun, 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_prun_Barapa_Isano &lt;- setdiff(D_prun, 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ns_prun_Barapa_Isano &lt;- list(A_prun_Barapa_Isano,B_prun_Barapa_Isano,C_prun_Barapa_Isano,D_prun_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peds.PCoA_prun_Barapa_Isano &lt;- setdiff(bipeds.PCoA_prun,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uadrupeds.PCoA_prun_Barapa_Isano &lt;- setdiff(quadrupeds.PCoA_prun,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comotions.PCoA_prun_Barapa_Isano &lt;- list(bipeds.PCoA_prun_Barapa_Isano, quadrupeds.PCoA_prun_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peds.PCoA_prun_Barapa_Isano_red &lt;- setdiff(bipeds.PCoA_prun_red,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uadrupeds.PCoA_prun_Barapa_Isano_red &lt;- setdiff(quadrupeds.PCoA_prun_red,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comotions.PCoA_prun_Barapa_Isano_red &lt;- list(bipeds.PCoA_prun_Barapa_Isano_red, quadrupeds.PCoA_prun_Barapa_Isano_red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a_result_prun_Barapa_Isano &lt;- pcoa_result_pru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a_result_prun_Barapa_Isano$vectors.cor &lt;- pcoa_result_prun$vectors.cor[setdiff(names(pcoa_result_prun$vectors.cor[,1]),Barapa_Isano),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Variance without outlier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prun &lt;- sov_bootstrap(Vectors = pcoa_result_prun$vectors.cor[,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Bins = list("Carnian" = A_pru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"Norian-Rhaetian" = B_pru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"pre-Toarcian" = C_pru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"Toarcian-MJ" = D_prun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V_without_outlier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prun$Bin &lt;- factor(sov_result_prun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v_result_prun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V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Ranges without outlier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bins_prun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prun[[i]] &lt;- sum(ranges(pcoa_result_prun$vectors.cor[bins_prun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SoR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ds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SoR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bins_prun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SoR_prun[[j]] &lt;- boot.matrix(data = pcoa_result_prun$vectors.cor[bins_prun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ds_prun[[j]] &lt;- apply(X = boot_SoR_prun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FUN = function(x) sum(ranges(pcoa_result_prun$vectors.cor[bins_prun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SoR_prun[[j]] &lt;- sort(quantile(SoR_ds_prun[[j]], c(0.05, 1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prun &lt;- data.frame(Bin = c("Carnian","Norian-Rhaetian","pre-Toarcian",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SoR = c(SoR_prun[[1]], SoR_prun[[2]], SoR_prun[[3]], SoR_prun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LowerLimit = c(q_SoR_prun[[1]][1], q_SoR_prun[[2]][1], q_SoR_prun[[3]][1], q_SoR_prun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UpperLimit = c(q_SoR_prun[[1]][2], q_SoR_prun[[2]][2], q_SoR_prun[[3]][2], q_SoR_prun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R_without_outlier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prun$Bin &lt;- factor(SoR_result_prun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R_result_prun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R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Variance for locomotion styles without outlier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prun_locomotion &lt;- sov_bootstrap(Vectors = pcoa_result_prun$vectors.cor[,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Bins = list("Bipeds" = bipeds.PCoA_prun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"Quadrupeds" = quadrupeds.PCoA_prun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V_locomotion_without_outlier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prun_locomotion$Bin &lt;- factor(sov_result_prun_locomotion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v_result_prun_locomotion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V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Ranges for locomotion styles without outlier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prun_locomotio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locomotions.PCoA_prun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prun_locomotion[[i]] &lt;- sum(ranges(pcoa_result_prun$vectors.cor[locomotions.PCoA_prun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SoR_prun_locomotio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ds_prun_locomotio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SoR_prun_locomotio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locomotions.PCoA_prun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SoR_prun_locomotion[[j]] &lt;- boot.matrix(data = pcoa_result_prun$vectors.cor[locomotions.PCoA_prun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ds_prun_locomotion[[j]] &lt;- apply(X = boot_SoR_prun_locomotion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FUN = function(x) sum(ranges(pcoa_result_prun$vectors.cor[locomotions.PCoA_prun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SoR_prun_locomotion[[j]] &lt;- sort(quantile(SoR_ds_prun_locomotion[[j]], c(0.05, 1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prun_locomotion &lt;- data.frame(Bin = c("Bipeds","Quadrupeds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SoR = c(SoR_prun_locomotion[[1]], SoR_prun_locomotion[[2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LowerLimit = c(q_SoR_prun_locomotion[[1]][1], q_SoR_prun_locomotion[[2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UpperLimit = c(q_SoR_prun_locomotion[[1]][2], q_SoR_prun_locomotion[[2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R_locomotion_without_outlier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prun_locomotion$Bin &lt;- factor(SoR_result_prun_locomotion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R_result_prun_locomotion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R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Variance for locomotion styles without outliers and reduced sampl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prun_locomotion_red &lt;- sov_bootstrap(Vectors = pcoa_result_prun$vectors.cor[,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Bins = list("Bipeds" = bipeds.PCoA_prun_r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"Quadrupeds" = quadrupeds.PCoA_prun_red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V_locomotion_without_outliers_reduced_sampl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prun_locomotion_red$Bin &lt;- factor(sov_result_prun_locomotion_red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v_result_prun_locomotion_r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V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Ranges for locomotion styles without outliers and reduced sampl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prun_locomotio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locomotions.PCoA_prun_red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prun_locomotion_red[[i]] &lt;- sum(ranges(pcoa_result_prun$vectors.cor[locomotions.PCoA_prun_red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SoR_prun_locomotio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ds_prun_locomotio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SoR_prun_locomotio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locomotions.PCoA_prun_red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SoR_prun_locomotion_red[[j]] &lt;- boot.matrix(data = pcoa_result_prun$vectors.cor[locomotions.PCoA_prun_red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ds_prun_locomotion_red[[j]] &lt;- apply(X = boot_SoR_prun_locomotion_red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FUN = function(x) sum(ranges(pcoa_result_prun$vectors.cor[locomotions.PCoA_prun_red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SoR_prun_locomotion_red[[j]] &lt;- sort(quantile(SoR_ds_prun_locomotion_red[[j]], c(0.05, 1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prun_locomotion_red &lt;- data.frame(Bin = c("Bipeds","Quadrupeds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SoR = c(SoR_prun_locomotion_red[[1]], SoR_prun_locomotion_red[[2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LowerLimit = c(q_SoR_prun_locomotion_red[[1]][1], q_SoR_prun_locomotion_red[[2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UpperLimit = c(q_SoR_prun_locomotion_red[[1]][2], q_SoR_prun_locomotion_red[[2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R_locomotion_without_outliers_reduced_sampl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prun_locomotion_red$Bin &lt;- factor(SoR_result_prun_locomotion_red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R_result_prun_locomotion_r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R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Variance without outliers and Barapasaurus and Isanosauru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prun_Barapa_Isano &lt;- sov_bootstrap(Vectors = pcoa_result_prun_Barapa_Isano$vectors.cor[,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Bins = list("Carnian" = A_prun_Barapa_Isan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"Norian-Rhaetian" = B_prun_Barapa_Isan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"pre-Toarcian" = C_prun_Barapa_Isan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"Toarcian-MJ" = D_prun_Barapa_Isano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V_without_outliers_and_Barapasaurus_Isanosauru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prun_Barapa_Isano$Bin &lt;- factor(sov_result_prun_Barapa_Isano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v_result_prun_Barapa_Isano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V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Ranges without outliers and Barapasaurus and Isanosauru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bins_prun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prun_Barapa_Isano[[i]] &lt;- sum(ranges(pcoa_result_prun_Barapa_Isano$vectors.cor[bins_prun_Barapa_Isano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SoR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ds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SoR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bins_prun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SoR_prun_Barapa_Isano[[j]] &lt;- boot.matrix(data = pcoa_result_prun_Barapa_Isano$vectors.cor[bins_prun_Barapa_Isano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ds_prun_Barapa_Isano[[j]] &lt;- apply(X = boot_SoR_prun_Barapa_Isano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FUN = function(x) sum(ranges(pcoa_result_prun_Barapa_Isano$vectors.cor[bins_prun_Barapa_Isano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SoR_prun_Barapa_Isano[[j]] &lt;- sort(quantile(SoR_ds_prun_Barapa_Isano[[j]], c(0.05, 1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prun_Barapa_Isano &lt;- data.frame(Bin = c("Carnian","Norian-Rhaetian","pre-Toarcian",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SoR = c(SoR_prun_Barapa_Isano[[1]], SoR_prun_Barapa_Isano[[2]], SoR_prun_Barapa_Isano[[3]], SoR_prun_Barapa_Isano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LowerLimit = c(q_SoR_prun_Barapa_Isano[[1]][1], q_SoR_prun_Barapa_Isano[[2]][1], q_SoR_prun_Barapa_Isano[[3]][1], q_SoR_prun_Barapa_Isano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UpperLimit = c(q_SoR_prun_Barapa_Isano[[1]][2], q_SoR_prun_Barapa_Isano[[2]][2], q_SoR_prun_Barapa_Isano[[3]][2], q_SoR_prun_Barapa_Isano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R_without_outliers_Barapasaurs_Isanosauru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prun_Barapa_Isano$Bin &lt;- factor(SoR_result_prun_Barapa_Isano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R_result_prun_Barapa_Isano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R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R_without_outliers_Barapasaurs_Isanosaurus_geoscal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eoscalePlot(data=SoR_result_prun_Barapa_Isano[,2], ages=meanagesWMPD, units=c("Age" ,"Epoch", "Period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boxes="Age", age.lim=c(233.5,150),pch = 21, cex.age = 0.8,cex.ts = 0.8, data.lim=c(min(SoR_result_prun_Barapa_Isano$LowerLimit),max(SoR_result_prun_Barapa_Isano$UpperLimit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label="SoR with 95% confidence interval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nes(rbind(meanagesWMPD, meanagesWMPD, NA),rbind(SoR_result_prun_Barapa_Isano[,3],SoR_result_prun_Barapa_Isano[,4],NA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Variance for locomotion styles without outliers and Barapasaurus and Isanosauru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locomotion_prun_Barapa_Isano &lt;- sov_bootstrap(Vectors = pcoa_result_prun_Barapa_Isano$vectors.cor[,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Bins = list("Bipeds" = bipeds.PCoA_prun_Barapa_Isan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"Quadrupeds" = quadrupeds.PCoA_prun_Barapa_Isano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V_locomotion_without_outliers_and_Barapasaurus_Isanosauru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locomotion_prun_Barapa_Isano$Bin &lt;- factor(sov_result_locomotion_prun_Barapa_Isano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v_result_locomotion_prun_Barapa_Isano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V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Ranges for locomotion styles without outliers and Barapasaurus and Isanosauru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prun_locomotio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locomotions.PCoA_prun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prun_locomotion_Barapa_Isano[[i]] &lt;- sum(ranges(pcoa_result_prun_Barapa_Isano$vectors.cor[locomotions.PCoA_prun_Barapa_Isano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SoR_prun_locomotio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ds_prun_locomotio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SoR_prun_locomotio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locomotions.PCoA_prun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SoR_prun_locomotion_Barapa_Isano[[j]] &lt;- boot.matrix(data = pcoa_result_prun_Barapa_Isano$vectors.cor[locomotions.PCoA_prun_Barapa_Isano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ds_prun_locomotion_Barapa_Isano[[j]] &lt;- apply(X = boot_SoR_prun_locomotion_Barapa_Isano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FUN = function(x) sum(ranges(pcoa_result_prun_Barapa_Isano$vectors.cor[locomotions.PCoA_prun_Barapa_Isano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SoR_prun_locomotion_Barapa_Isano[[j]] &lt;- sort(quantile(SoR_ds_prun_locomotion_Barapa_Isano[[j]], c(0.05, 1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prun_locomotion_Barapa_Isano &lt;- data.frame(Bin = c("Bipeds","Quadrupeds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SoR = c(SoR_prun_locomotion_Barapa_Isano[[1]], SoR_prun_locomotion_Barapa_Isano[[2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LowerLimit = c(q_SoR_prun_locomotion_Barapa_Isano[[1]][1], q_SoR_prun_locomotion_Barapa_Isano[[2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UpperLimit = c(q_SoR_prun_locomotion_Barapa_Isano[[1]][2], q_SoR_prun_locomotion_Barapa_Isano[[2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R_locomotion_without_outliers_and_Barapasaurus_Isanosauru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prun_locomotion_Barapa_Isano$Bin &lt;- factor(SoR_result_prun_locomotion_Barapa_Isano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R_result_prun_locomotion_Barapa_Isano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R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Variance for locomotion styles without outliers and Barapasaurus and Isanosaurus and reduced sampl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locomotion_prun_Barapa_Isano_red &lt;- sov_bootstrap(Vectors = pcoa_result_prun_Barapa_Isano$vectors.cor[,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Replicates = 9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Bins = list("Bipeds" = bipeds.PCoA_prun_Barapa_Isano_red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      "Quadrupeds" = quadrupeds.PCoA_prun_Barapa_Isano_red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V_locomotion_without_outliers_and_Barapasaurus_Isanosaurus_reduced_sampl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v_result_locomotion_prun_Barapa_Isano_red$Bin &lt;- factor(sov_result_locomotion_prun_Barapa_Isano_red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v_result_locomotion_prun_Barapa_Isano_r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V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Sum of Variance for locomotion styles without outliers and Barapasaurus and Isanosaurus and reduced sampl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prun_locomotion_Barapa_Isano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locomotions.PCoA_prun_Barapa_Isano_red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prun_locomotion_Barapa_Isano_red[[i]] &lt;- sum(ranges(pcoa_result_prun_Barapa_Isano$vectors.cor[locomotions.PCoA_prun_Barapa_Isano_red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SoR_prun_locomotion_Barapa_Isano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ds_prun_locomotion_Barapa_Isano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SoR_prun_locomotion_Barapa_Isano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locomotions.PCoA_prun_Barapa_Isano_red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SoR_prun_locomotion_Barapa_Isano_red[[j]] &lt;- boot.matrix(data = pcoa_result_prun_Barapa_Isano$vectors.cor[locomotions.PCoA_prun_Barapa_Isano_red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SoR_ds_prun_locomotion_Barapa_Isano_red[[j]] &lt;- apply(X = boot_SoR_prun_locomotion_Barapa_Isano_red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FUN = function(x) sum(ranges(pcoa_result_prun_Barapa_Isano$vectors.cor[locomotions.PCoA_prun_Barapa_Isano_red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SoR_prun_locomotion_Barapa_Isano_red[[j]] &lt;- sort(quantile(SoR_ds_prun_locomotion_Barapa_Isano_red[[j]], c(0.05, 1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prun_locomotion_Barapa_Isano_red &lt;- data.frame(Bin = c("Bipeds","Quadrupeds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SoR = c(SoR_prun_locomotion_Barapa_Isano_red[[1]], SoR_prun_locomotion_Barapa_Isano_red[[2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LowerLimit = c(q_SoR_prun_locomotion_Barapa_Isano_red[[1]][1], q_SoR_prun_locomotion_Barapa_Isano_red[[2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UpperLimit = c(q_SoR_prun_locomotion_Barapa_Isano_red[[1]][2], q_SoR_prun_locomotion_Barapa_Isano_red[[2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SoR_locomotion_without_outliers_and_Barapasaurus_Isanosaurus_reduced_sampl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oR_result_prun_locomotion_Barapa_Isano_red$Bin &lt;- factor(SoR_result_prun_locomotion_Barapa_Isano_red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SoR_result_prun_locomotion_Barapa_Isano_r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SoR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displacements from centroid without outlier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bins_prun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prun[[i]] &lt;- mean(displacements(pcoa_result_prun$vectors.cor[bins_prun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bins_prun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prun[[j]] &lt;- boot.matrix(data = pcoa_result_prun$vectors.cor[bins_prun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_prun[[j]] &lt;- apply(X = boot_displ_prun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FUN = function(x) mean(displacements(pcoa_result_prun$vectors.cor[bins_prun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prun[[j]] &lt;- sort(quantile(disp_ds_prun[[j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prun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Disp = c(displ_prun[[1]], displ_prun[[2]], displ_prun[[3]], displ_prun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LowerLimit = c(q_displ_prun[[1]][1], q_displ_prun[[2]][1], q_displ_prun[[3]][1], q_displ_prun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UpperLimit = c(q_displ_prun[[1]][2], q_displ_prun[[2]][2], q_displ_prun[[3]][2], q_displ_prun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centroid_without_outlier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prun$Bin &lt;- factor(Displacements_result_prun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result_prun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displacements from centroid without outliers and Barapasaurus and Isanosauru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bins_prun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prun_Barapa_Isano[[i]] &lt;- mean(displacements(pcoa_result_prun_Barapa_Isano$vectors.cor[bins_prun_Barapa_Isano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bins_prun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prun_Barapa_Isano[[j]] &lt;- boot.matrix(data = pcoa_result_prun_Barapa_Isano$vectors.cor[bins_prun_Barapa_Isano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_prun_Barapa_Isano[[j]] &lt;- apply(X = boot_displ_prun_Barapa_Isano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FUN = function(x) mean(displacements(pcoa_result_prun_Barapa_Isano$vectors.cor[bins_prun_Barapa_Isano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prun_Barapa_Isano[[j]] &lt;- sort(quantile(disp_ds_prun_Barapa_Isano[[j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prun_Barapa_Isano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Disp = c(displ_prun_Barapa_Isano[[1]], displ_prun_Barapa_Isano[[2]], displ_prun_Barapa_Isano[[3]], displ_prun_Barapa_Isano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LowerLimit = c(q_displ_prun_Barapa_Isano[[1]][1], q_displ_prun_Barapa_Isano[[2]][1], q_displ_prun_Barapa_Isano[[3]][1], q_displ_prun_Barapa_Isano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UpperLimit = c(q_displ_prun_Barapa_Isano[[1]][2], q_displ_prun_Barapa_Isano[[2]][2], q_displ_prun_Barapa_Isano[[3]][2], q_displ_prun_Barapa_Isano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centroid_without_outliers_and_Barapasaurus_and_Isanosauru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prun_Barapa_Isano$Bin &lt;- factor(Displacements_result_prun_Barapa_Isano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result_prun_Barapa_Isano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isplacements from the centroid of previous time bin without outlier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entroid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k in 1:length(bins_prun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entroid_prun[[k]] &lt;- apply(pcoa_result_prun$vectors.cor[bins_prun[[k]], 1:17], 2, mea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A_bin_prun &lt;- mean(displacements(pcoa_result_prun$vectors.cor[bins_prun[[1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reference = centroid_prun[[1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A_displ_bin_prun &lt;- c(displ_A_bin_prun,displ_A_bin_pru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bin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bin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_bin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bin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2:length(bins_prun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bin_prun[[i]] &lt;- mean(displacements(pcoa_result_prun$vectors.cor[bins_prun[[i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reference = centroid_prun[[i-1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bin_prun[[i]] &lt;- boot.matrix(data = pcoa_result_prun$vectors.cor[bins_prun[[i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_bin_prun[[i]] &lt;- apply(X = boot_displ_bin_prun[[i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FUN = function(x) mean(displacements(pcoa_result_prun$vectors.cor[bins_prun[[i]], ][x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  reference = centroid_prun[[i-1]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bin_prun[[i]] &lt;- sort(quantile(disp_ds_bin_prun[[i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previous_bin_result_prun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Disp = c(displ_A_bin_prun, displ_bin_prun[[2]], displ_bin_prun[[3]], displ_bin_prun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LowerLimit = c(qA_displ_bin_prun[1], q_displ_bin_prun[[2]][1], q_displ_bin_prun[[3]][1], q_displ_bin_prun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UpperLimit = c(qA_displ_bin_prun[2], q_displ_bin_prun[[2]][2], q_displ_bin_prun[[3]][2], q_displ_bin_prun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previous_time_bin_without_outlier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previous_bin_result_prun$Bin &lt;- factor(Displacements_previous_bin_result_prun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previous_bin_result_prun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isplacements from the centroid of previous time bin without outliers and Barapasaurus and Isanosauru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entroid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k in 1:length(bins_prun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entroid_prun_Barapa_Isano[[k]] &lt;- apply(pcoa_result_prun_Barapa_Isano$vectors.cor[bins_prun_Barapa_Isano[[k]], 1:17], 2, mea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A_bin_prun_Barapa_Isano &lt;- mean(displacements(pcoa_result_prun_Barapa_Isano$vectors.cor[bins_prun_Barapa_Isano[[1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reference = centroid_prun_Barapa_Isano[[1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A_displ_bin_prun_Barapa_Isano &lt;- c(displ_A_bin_prun_Barapa_Isano,displ_A_bin_prun_Barapa_Isano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bin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bin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_bin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bin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2:length(bins_prun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bin_prun_Barapa_Isano[[i]] &lt;- mean(displacements(pcoa_result_prun_Barapa_Isano$vectors.cor[bins_prun_Barapa_Isano[[i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reference = centroid_prun_Barapa_Isano[[i-1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bin_prun_Barapa_Isano[[i]] &lt;- boot.matrix(data = pcoa_result_prun_Barapa_Isano$vectors.cor[bins_prun_Barapa_Isano[[i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_bin_prun_Barapa_Isano[[i]] &lt;- apply(X = boot_displ_bin_prun_Barapa_Isano[[i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FUN = function(x) mean(displacements(pcoa_result_prun_Barapa_Isano$vectors.cor[bins_prun_Barapa_Isano[[i]], ][x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               reference = centroid_prun_Barapa_Isano[[i-1]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bin_prun_Barapa_Isano[[i]] &lt;- sort(quantile(disp_ds_bin_prun_Barapa_Isano[[i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previous_bin_result_prun_Barapa_Isano &lt;- data.frame(Bin = c("Carnian", "Norian-Rhaetian", "pre-Toarcian", "Toarcian-MJ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Disp = c(displ_A_bin_prun_Barapa_Isano, displ_bin_prun_Barapa_Isano[[2]], displ_bin_prun_Barapa_Isano[[3]], displ_bin_prun_Barapa_Isano[[4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LowerLimit = c(qA_displ_bin_prun_Barapa_Isano[1], q_displ_bin_prun_Barapa_Isano[[2]][1], q_displ_bin_prun_Barapa_Isano[[3]][1], q_displ_bin_prun_Barapa_Isano[[4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UpperLimit = c(qA_displ_bin_prun_Barapa_Isano[2], q_displ_bin_prun_Barapa_Isano[[2]][2], q_displ_bin_prun_Barapa_Isano[[3]][2], q_displ_bin_prun_Barapa_Isano[[4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previous_time_bin_without_outliers_and_Barapasaurus_Isanosauru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previous_bin_result_prun_Barapa_Isano$Bin &lt;- factor(Displacements_previous_bin_result_prun_Barapa_Isano$Bin, levels = c("Carnian","Norian-Rhaetian","pre-Toarcian","Toarcian-MJ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previous_bin_result_prun_Barapa_Isano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displacements of locomotion styles from centroid without outlier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locomotion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locomotions.PCoA_prun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locomotion_prun[[i]] &lt;- mean(displacements(pcoa_result_prun$vectors.cor[locomotions.PCoA_prun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locomotion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_locomotion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locomotion_prun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locomotions.PCoA_prun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locomotion_prun[[j]] &lt;- boot.matrix(data = pcoa_result_prun$vectors.cor[locomotions.PCoA_prun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_locomotion_prun[[j]] &lt;- apply(X = boot_displ_locomotion_prun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FUN = function(x) mean(displacements(pcoa_result_prun$vectors.cor[locomotions.PCoA_prun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locomotion_prun[[j]] &lt;- sort(quantile(disp_ds_locomotion_prun[[j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locomotion_prun &lt;- data.frame(Bin = c("Bipeds","Quadrupeds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Disp = c(displ_locomotion_prun[[1]], displ_locomotion_prun[[2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LowerLimit = c(q_displ_locomotion_prun[[1]][1], q_displ_locomotion_prun[[2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UpperLimit = c(q_displ_locomotion_prun[[1]][2], q_displ_locomotion_prun[[2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centroid_locomotion_without_outlier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locomotion_prun$Bin &lt;- factor(Displacements_result_locomotion_prun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result_locomotion_prun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displacements of locomotion styles from centroid without outliers and with reduced sampl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locomotion_pru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locomotions.PCoA_prun_red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locomotion_prun_red[[i]] &lt;- mean(displacements(pcoa_result_prun$vectors.cor[locomotions.PCoA_prun_red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locomotion_pru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_locomotion_pru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locomotion_prun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locomotions.PCoA_prun_red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locomotion_prun_red[[j]] &lt;- boot.matrix(data = pcoa_result_prun$vectors.cor[locomotions.PCoA_prun_red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_locomotion_prun_red[[j]] &lt;- apply(X = boot_displ_locomotion_prun_red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FUN = function(x) mean(displacements(pcoa_result_prun$vectors.cor[locomotions.PCoA_prun_red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locomotion_prun_red[[j]] &lt;- sort(quantile(disp_ds_locomotion_prun_red[[j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locomotion_prun_red &lt;- data.frame(Bin = c("Bipeds","Quadrupeds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Disp = c(displ_locomotion_prun_red[[1]], displ_locomotion_prun_red[[2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LowerLimit = c(q_displ_locomotion_prun_red[[1]][1], q_displ_locomotion_prun_red[[2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UpperLimit = c(q_displ_locomotion_prun_red[[1]][2], q_displ_locomotion_prun_red[[2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centroid_locomotion_without_outliers_reduced_sampl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locomotion_prun_red$Bin &lt;- factor(Displacements_result_locomotion_prun_red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result_locomotion_prun_r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displacements of locomotion styles from centroid without outliers and Barapasaurus and Isanosauru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locomotion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locomotions.PCoA_prun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locomotion_prun_Barapa_Isano[[i]] &lt;- mean(displacements(pcoa_result_prun_Barapa_Isano$vectors.cor[locomotions.PCoA_prun_Barapa_Isano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locomotion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_locomotion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locomotion_prun_Barapa_Isano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locomotions.PCoA_prun_Barapa_Isan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locomotion_prun_Barapa_Isano[[j]] &lt;- boot.matrix(data = pcoa_result_prun_Barapa_Isano$vectors.cor[locomotions.PCoA_prun_Barapa_Isano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_locomotion_prun_Barapa_Isano[[j]] &lt;- apply(X = boot_displ_locomotion_prun_Barapa_Isano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FUN = function(x) mean(displacements(pcoa_result_prun_Barapa_Isano$vectors.cor[locomotions.PCoA_prun_Barapa_Isano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locomotion_prun_Barapa_Isano[[j]] &lt;- sort(quantile(disp_ds_locomotion_prun_Barapa_Isano[[j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locomotion_prun_Barapa_Isano &lt;- data.frame(Bin = c("Bipeds","Quadrupeds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Disp = c(displ_locomotion_prun_Barapa_Isano[[1]], displ_locomotion_prun_Barapa_Isano[[2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LowerLimit = c(q_displ_locomotion_prun_Barapa_Isano[[1]][1], q_displ_locomotion_prun_Barapa_Isano[[2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UpperLimit = c(q_displ_locomotion_prun_Barapa_Isano[[1]][2], q_displ_locomotion_prun_Barapa_Isano[[2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centroid_locomotion_without_outliers_and_Barapasaurus_Isanosaurus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locomotion_prun_Barapa_Isano$Bin &lt;- factor(Displacements_result_locomotion_prun_Barapa_Isano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result_locomotion_prun_Barapa_Isano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Calculate displacements of locomotion styles from centroid without outliers and Barapasaurus and Isanosaurus with reduced sampl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_locomotion_prun_Barapa_Isano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locomotions.PCoA_prun_Barapa_Isano_red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l_locomotion_prun_Barapa_Isano_red[[i]] &lt;- mean(displacements(pcoa_result_prun_Barapa_Isano$vectors.cor[locomotions.PCoA_prun_Barapa_Isano_red[[i]], 1:17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ot_displ_locomotion_prun_Barapa_Isano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_ds_locomotion_prun_Barapa_Isano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_displ_locomotion_prun_Barapa_Isano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locomotions.PCoA_prun_Barapa_Isano_red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boot_displ_locomotion_prun_Barapa_Isano_red[[j]] &lt;- boot.matrix(data = pcoa_result_prun_Barapa_Isano$vectors.cor[locomotions.PCoA_prun_Barapa_Isano_red[[j]], 1:17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bootstraps = 999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disp_ds_locomotion_prun_Barapa_Isano_red[[j]] &lt;- apply(X = boot_displ_locomotion_prun_Barapa_Isano_red[[j]]$subsets[[1]][[2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MARGIN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FUN = function(x) mean(displacements(pcoa_result_prun_Barapa_Isano$vectors.cor[locomotions.PCoA_prun_Barapa_Isano_red[[j]], ][x, 1:17])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q_displ_locomotion_prun_Barapa_Isano_red[[j]] &lt;- sort(quantile(disp_ds_locomotion_prun_Barapa_Isano_red[[j]], c(0.025, 0.975), names = FALSE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locomotion_prun_Barapa_Isano_red &lt;- data.frame(Bin = c("Bipeds","Quadrupeds"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 Disp = c(displ_locomotion_prun_Barapa_Isano_red[[1]], displ_locomotion_prun_Barapa_Isano_red[[2]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 LowerLimit = c(q_displ_locomotion_prun_Barapa_Isano_red[[1]][1], q_displ_locomotion_prun_Barapa_Isano_red[[2]][1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            UpperLimit = c(q_displ_locomotion_prun_Barapa_Isano_red[[1]][2], q_displ_locomotion_prun_Barapa_Isano_red[[2]][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Displacements_from_centroid_locomotion_without_outliers_and_Barapasaurus_Isanosaurus_reduced_sample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isplacements_result_locomotion_prun_Barapa_Isano_red$Bin &lt;- factor(Displacements_result_locomotion_prun_Barapa_Isano_red$Bin, levels = c("Bipeds","Quadruped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Displacements_result_locomotion_prun_Barapa_Isano_red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errorbar(aes(x = Bin, ymin = LowerLimit, ymax = UpperLimit, col = Bin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width = 0.25, lwd = 1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geom_point(aes(x = Bin, y = Disp, col = Bin)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_bw() +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heme(legend.position = "non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################################################################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Regression-based phylogenetic comparison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rees &lt;- read.tree(file = "trees.tr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ges &lt;- read.table("ages_R1.txt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row.names = 1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header = TRUE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sep = "\t") #This file also has ages of outgroup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ime.trees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[[i]] &lt;- timePaleoPhy(tree = trees[[i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timeData = ages,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type="mbl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vartime=0.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Prune non-sauropodomorph tax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ime.trees.drop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ime.trees.drop[[j]] &lt;- drop.tip(phy = time.trees[[j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tip = c("Euparkeria","Crurotarsi","Marasuchus","Ornithischia","Agnosphitys","Silesaurus","Neotheropoda","Staurikosaurus","Chindesaurus","Herrerasaurus","Guaibasaurus","Neosauropoda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Prune trimmed taxa before the ordinati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k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.drop[[k]] &lt;- drop.tip(phy = time.trees.drop[[k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tip = trim_dist_matrix$removed_taxa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Generate trees with all branch lengths equal to 1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ime.trees.1branch &lt;- time.trees.drop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.1branch[[m]]$edge.length &lt;- rep(1,length(time.trees.1branch[[m]]$edge.length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Generate model data for femoral length, body mass, log(Hc)/log(Fc) and are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odel_data &lt;- data[,c(1,4:7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odel_data_red &lt;- na.omit(model_data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ength_data &lt;- log(model_data_red$FL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mes(length_data) &lt;- model_data_red$Tax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ss_data &lt;- log(model_data_red$Mas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mes(mass_data) &lt;- model_data_red$Tax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ircum.ratio_data &lt;- model_data_red$log.Hc..log.Fc.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mes(circum.ratio_data) &lt;- model_data_red$Tax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ogeo_data &lt;- model_data_red$Are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mes(biogeo_data) &lt;- model_data_red$Tax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a_result_vectors_prun &lt;- pcoa_result$vectors.cor[intersect(names(pcoa_result$vectors.cor[,1]),model_data_red$Taxon),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ataset &lt;- data.frame("PCo1" = pcoa_result_vectors_prun[,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"FL" = length_data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"BM" = mass_data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"ratio" = circum.ratio_data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"Area" = biogeo_data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_taxa &lt;- setdiff(time.trees.drop[[1]]$tip.label,model_data_red$Taxo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l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.drop[[l]] &lt;- drop.tip(phy = time.trees.drop[[l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tip = NA_taxa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_taxa_1my &lt;- setdiff(time.trees.1branch[[1]]$tip.label,model_data_red$Taxon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ime.trees.1branch_drop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l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.1branch_drop[[l]] &lt;- drop.tip(phy = time.trees.1branch[[l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tip = NA_taxa_1my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.1branch_drop[[m]]$edge.length &lt;- rep(1,length(time.trees.1branch_drop[[m]]$edge.length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########LOAD RESULTS IF YOU HAVE ALREADY RUN THE pGLSs#######################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FL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B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rati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FL_rati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FL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FL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FL_BIOGEO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BM_rati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BM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BM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BM_ratio_biog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BM_ratio_phy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PCos_biogeo_phy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FL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B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FL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FL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FL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FL_BIOGEO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FL_phylo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BM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BM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BM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biogeo_phy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biogeo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ad("./output/2PCos_phy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#####################################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femoral length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FL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FL[[m]] &lt;- procD.pgls(pcoa_result_vectors_prun[,1:3]~length_data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FL &lt;- matrix(ncol = dim(pgls.fit_PCos_FL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FL) &lt;- rownames(pgls.fit_PCos_FL[[1]]$aov.table)[1:ncol(Rsq_PCos_FL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FL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FL[n,p] &lt;- pgls.fit_PCos_FL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FL &lt;- matrix(ncol = dim(pgls.fit_PCos_FL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FL &lt;- matrix(ncol = dim(pgls.fit_PCos_FL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FL &lt;- matrix(ncol = dim(pgls.fit_PCos_FL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FL) &lt;- rownames(pgls.fit_PCos_FL[[1]]$aov.table)[1:ncol(Rsq_PCos_FL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FL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FL[o,p] &lt;- pgls.fit_PCos_FL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FL[,p] &lt;- sum(p.value_PCos_FL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FL[,p] &lt;- count.p.value_PCos_FL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FL, count.p.value_PCos_FL, ratio_p.value_PCos_FL, file = "./output/PCos_FL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FL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body mas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BM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BM[[m]] &lt;- procD.pgls(pcoa_result_vectors_prun[,1:3]~mass_data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BM &lt;- matrix(ncol = dim(pgls.fit_PCos_B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BM) &lt;- rownames(pgls.fit_PCos_BM[[1]]$aov.table)[1:ncol(Rsq_PCos_B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BM[n,p] &lt;- pgls.fit_PCos_BM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BM &lt;- matrix(ncol = dim(pgls.fit_PCos_B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BM &lt;- matrix(ncol = dim(pgls.fit_PCos_B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BM &lt;- matrix(ncol = dim(pgls.fit_PCos_B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BM) &lt;- rownames(pgls.fit_PCos_BM[[1]]$aov.table)[1:ncol(Rsq_PCos_B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BM[o,p] &lt;- pgls.fit_PCos_BM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BM[,p] &lt;- sum(p.value_PCos_BM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BM[,p] &lt;- count.p.value_PCos_BM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BM, count.p.value_PCos_BM, ratio_p.value_PCos_BM, file = "./output/PCos_B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B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circumference ratio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rati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ratio[[m]] &lt;- procD.pgls(pcoa_result_vectors_prun[,1:3]~circum.ratio_data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ratio &lt;- matrix(ncol = dim(pgls.fit_PCos_rati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ratio) &lt;- rownames(pgls.fit_PCos_ratio[[1]]$aov.table)[1:ncol(Rsq_PCos_rati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rati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ratio[n,p] &lt;- pgls.fit_PCos_rati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ratio &lt;- matrix(ncol = dim(pgls.fit_PCos_rati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ratio &lt;- matrix(ncol = dim(pgls.fit_PCos_rati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ratio &lt;- matrix(ncol = dim(pgls.fit_PCos_rati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ratio) &lt;- rownames(pgls.fit_PCos_ratio[[1]]$aov.table)[1:ncol(Rsq_PCos_rati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rati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ratio[o,p] &lt;- pgls.fit_PCos_rati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ratio[,p] &lt;- sum(p.value_PCos_rati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ratio[,p] &lt;- count.p.value_PCos_rati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ratio, count.p.value_PCos_ratio, ratio_p.value_PCos_ratio, file = "./output/PCos_rati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rati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biogeographic dat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BIOGE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BIOGEO[[m]] &lt;- procD.pgls(pcoa_result_vectors_prun[,1:3]~biogeo_data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BIOGEO &lt;- matrix(ncol = dim(pgls.fit_PCos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BIOGEO) &lt;- rownames(pgls.fit_PCos_BIOGEO[[1]]$aov.table)[1:ncol(Rsq_PCos_BIOGE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IOGE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BIOGEO[n,p] &lt;- pgls.fit_PCos_BIOGE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BIOGEO &lt;- matrix(ncol = dim(pgls.fit_PCos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BIOGEO &lt;- matrix(ncol = dim(pgls.fit_PCos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BIOGEO &lt;- matrix(ncol = dim(pgls.fit_PCos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BIOGEO) &lt;- rownames(pgls.fit_PCos_BIOGEO[[1]]$aov.table)[1:ncol(Rsq_PCos_BIOGE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IOGE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BIOGEO[o,p] &lt;- pgls.fit_PCos_BIOGE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BIOGEO[,p] &lt;- sum(p.value_PCos_BIOGE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BIOGEO[,p] &lt;- count.p.value_PCos_BIOGE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BIOGEO, count.p.value_PCos_BIOGEO, ratio_p.value_PCos_BIOGEO, file = "./output/PCos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phylogen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_structure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phyl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hylo_structure &lt;- diag(vcv.phylo(time.trees.1branch_drop[[m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phylo[[m]] &lt;- procD.pgls(pcoa_result_vectors_prun[,1:3]~phylo_structure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phylo &lt;- matrix(ncol = dim(pgls.fit_PCos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phylo) &lt;- rownames(pgls.fit_PCos_phylo[[1]]$aov.table)[1:ncol(Rsq_PCos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phylo[n,p] &lt;- pgls.fit_PCos_phyl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phylo &lt;- matrix(ncol = dim(pgls.fit_PCos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phylo &lt;- matrix(ncol = dim(pgls.fit_PCos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phylo &lt;- matrix(ncol = dim(pgls.fit_PCos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phylo) &lt;- rownames(pgls.fit_PCos_phylo[[1]]$aov.table)[1:ncol(Rsq_PCos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phylo[o,p] &lt;- pgls.fit_PCos_phyl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phylo[,p] &lt;- sum(p.value_PCos_phyl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phylo[,p] &lt;- count.p.value_PCos_phyl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phylo, count.p.value_PCos_phylo, ratio_p.value_PCos_phylo, file = "./output/PCos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femoral length+ratio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FL_rati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FL_ratio[[m]] &lt;- procD.pgls(pcoa_result_vectors_prun[,1:3]~circum.ratio_data+length_data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FL_ratio &lt;- matrix(ncol = dim(pgls.fit_PCos_FL_rati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FL_ratio) &lt;- rownames(pgls.fit_PCos_FL_ratio[[1]]$aov.table)[1:ncol(Rsq_PCos_FL_rati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FL_rati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FL_ratio[n,p] &lt;- pgls.fit_PCos_FL_rati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FL_ratio &lt;- matrix(ncol = dim(pgls.fit_PCos_FL_rati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FL_ratio &lt;- matrix(ncol = dim(pgls.fit_PCos_FL_rati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FL_ratio &lt;- matrix(ncol = dim(pgls.fit_PCos_FL_rati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FL_ratio) &lt;- rownames(pgls.fit_PCos_FL_ratio[[1]]$aov.table)[1:ncol(Rsq_PCos_FL_rati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FL_rati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FL_ratio[o,p] &lt;- pgls.fit_PCos_FL_rati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FL_ratio[,p] &lt;- sum(p.value_PCos_FL_rati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FL_ratio[,p] &lt;- count.p.value_PCos_FL_rati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FL_ratio, count.p.value_PCos_FL_ratio, ratio_p.value_PCos_FL_ratio, file = "./output/PCos_FL_rati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FL_rati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femoral length+biogeographic dat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FL_BIOGE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FL_BIOGEO[[m]] &lt;- procD.pgls(pcoa_result_vectors_prun[,1:3]~length_data+biogeo_data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FL_BIOGEO &lt;- matrix(ncol = dim(pgls.fit_PCos_FL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FL_BIOGEO) &lt;- rownames(pgls.fit_PCos_FL_BIOGEO[[1]]$aov.table)[1:ncol(Rsq_PCos_FL_BIOGE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FL_BIOGE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FL_BIOGEO[n,p] &lt;- pgls.fit_PCos_FL_BIOGE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FL_BIOGEO &lt;- matrix(ncol = dim(pgls.fit_PCos_FL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FL_BIOGEO &lt;- matrix(ncol = dim(pgls.fit_PCos_FL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FL_BIOGEO &lt;- matrix(ncol = dim(pgls.fit_PCos_FL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FL_BIOGEO) &lt;- rownames(pgls.fit_PCos_FL_BIOGEO[[1]]$aov.table)[1:ncol(Rsq_PCos_FL_BIOGE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FL_BIOGE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FL_BIOGEO[o,p] &lt;- pgls.fit_PCos_FL_BIOGE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FL_BIOGEO[,p] &lt;- sum(p.value_PCos_FL_BIOGE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FL_BIOGEO[,p] &lt;- count.p.value_PCos_FL_BIOGE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FL_BIOGEO, count.p.value_PCos_FL_BIOGEO, ratio_p.value_PCos_FL_BIOGEO, file = "./output/PCos_FL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FL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femoral length+phylogen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_structure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FL_phyl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hylo_structure &lt;- diag(vcv.phylo(time.trees.1branch_drop[[m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FL_phylo[[m]] &lt;- procD.pgls(pcoa_result_vectors_prun[,1:3]~length_data+phylo_structure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phy = time.trees.drop[[m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FL_phylo &lt;- matrix(ncol = dim(pgls.fit_PCos_FL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FL_phylo) &lt;- rownames(pgls.fit_PCos_FL_phylo[[1]]$aov.table)[1:ncol(Rsq_PCos_FL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FL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FL_phylo[n,p] &lt;- pgls.fit_PCos_FL_phyl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FL_phylo &lt;- matrix(ncol = dim(pgls.fit_PCos_FL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FL_phylo &lt;- matrix(ncol = dim(pgls.fit_PCos_FL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FL_phylo &lt;- matrix(ncol = dim(pgls.fit_PCos_FL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FL_phylo) &lt;- rownames(pgls.fit_PCos_FL_phylo[[1]]$aov.table)[1:ncol(Rsq_PCos_FL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FL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FL_phylo[o,p] &lt;- pgls.fit_PCos_FL_phyl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FL_phylo[,p] &lt;- sum(p.value_PCos_FL_phyl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FL_phylo[,p] &lt;- count.p.value_PCos_FL_phyl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FL_phylo, count.p.value_PCos_FL_phylo, ratio_p.value_PCos_FL_phylo, file = "./output/PCos_FL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FL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femoral length+biogeographic data+phylogen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_structure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FL_BIOGEO_phyl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hylo_structure &lt;- diag(vcv.phylo(time.trees.1branch_drop[[m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FL_BIOGEO_phylo[[m]] &lt;- procD.pgls(pcoa_result_vectors_prun[,1:3]~length_data+biogeo_data+phylo_structure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FL_BIOGEO_phylo &lt;- matrix(ncol = dim(pgls.fit_PCos_FL_BIOGEO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FL_BIOGEO_phylo) &lt;- rownames(pgls.fit_PCos_FL_BIOGEO_phylo[[1]]$aov.table)[1:ncol(Rsq_PCos_FL_BIOGEO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FL_BIOGEO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FL_BIOGEO_phylo[n,p] &lt;- pgls.fit_PCos_FL_BIOGEO_phyl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FL_BIOGEO_phylo &lt;- matrix(ncol = dim(pgls.fit_PCos_FL_BIOGEO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FL_BIOGEO_phylo &lt;- matrix(ncol = dim(pgls.fit_PCos_FL_BIOGEO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FL_BIOGEO_phylo &lt;- matrix(ncol = dim(pgls.fit_PCos_FL_BIOGEO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FL_BIOGEO_phylo) &lt;- rownames(pgls.fit_PCos_FL_BIOGEO_phylo[[1]]$aov.table)[1:ncol(Rsq_PCos_FL_BIOGEO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FL_BIOGEO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FL_BIOGEO_phylo[o,p] &lt;- pgls.fit_PCos_FL_BIOGEO_phyl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FL_BIOGEO_phylo[,p] &lt;- sum(p.value_PCos_FL_BIOGEO_phyl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FL_BIOGEO_phylo[,p] &lt;- count.p.value_PCos_FL_BIOGEO_phyl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FL_BIOGEO_phylo, count.p.value_PCos_FL_BIOGEO_phylo, ratio_p.value_PCos_FL_BIOGEO_phylo, file = "./output/PCos_FL_BIOGEO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FL_BIOGEO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body mass+ratio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BM_rati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BM_ratio[[m]] &lt;- procD.pgls(pcoa_result_vectors_prun[,1:3]~circum.ratio_data+mass_data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residuals_PCos_BM_ratio &lt;- pgls.fit_PCos_BM_ratio[[1]]$pgls.residual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BM_ratio &lt;- matrix(ncol = dim(pgls.fit_PCos_BM_rati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BM_ratio) &lt;- rownames(pgls.fit_PCos_BM_ratio[[1]]$aov.table)[1:ncol(Rsq_PCos_BM_rati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M_rati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BM_ratio[n,p] &lt;- pgls.fit_PCos_BM_rati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BM_ratio &lt;- matrix(ncol = dim(pgls.fit_PCos_BM_rati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BM_ratio &lt;- matrix(ncol = dim(pgls.fit_PCos_BM_rati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BM_ratio &lt;- matrix(ncol = dim(pgls.fit_PCos_BM_rati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BM_ratio) &lt;- rownames(pgls.fit_PCos_BM_ratio[[1]]$aov.table)[1:ncol(Rsq_PCos_BM_rati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M_rati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BM_ratio[o,p] &lt;- pgls.fit_PCos_BM_rati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BM_ratio[,p] &lt;- sum(p.value_PCos_BM_rati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BM_ratio[,p] &lt;- count.p.value_PCos_BM_rati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BM_ratio, count.p.value_PCos_BM_ratio, ratio_p.value_PCos_BM_ratio, residuals_PCos_BM_ratio, file = "./output/PCos_BM_rati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BM_rati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body mass+biogeograph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BM_bioge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BM_biogeo[[m]] &lt;- procD.pgls(pcoa_result_vectors_prun[,1:3]~mass_data+biogeo_data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BM_biogeo &lt;- matrix(ncol = dim(pgls.fit_PCos_BM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BM_biogeo) &lt;- rownames(pgls.fit_PCos_BM_biogeo[[1]]$aov.table)[1:ncol(Rsq_PCos_BM_bioge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M_bioge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BM_biogeo[n,p] &lt;- pgls.fit_PCos_BM_bioge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BM_biogeo &lt;- matrix(ncol = dim(pgls.fit_PCos_BM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BM_biogeo &lt;- matrix(ncol = dim(pgls.fit_PCos_BM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BM_biogeo &lt;- matrix(ncol = dim(pgls.fit_PCos_BM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BM_biogeo) &lt;- rownames(pgls.fit_PCos_BM_biogeo[[1]]$aov.table)[1:ncol(Rsq_PCos_BM_bioge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M_bioge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BM_biogeo[o,p] &lt;- pgls.fit_PCos_BM_bioge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BM_biogeo[,p] &lt;- sum(p.value_PCos_BM_bioge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BM_biogeo[,p] &lt;- count.p.value_PCos_BM_bioge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BM_biogeo, count.p.value_PCos_BM_biogeo, ratio_p.value_PCos_BM_biogeo, file = "./output/PCos_BM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BM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body mass+phylogen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_structure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BM_phyl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hylo_structure &lt;- diag(vcv.phylo(time.trees.1branch_drop[[m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BM_phylo[[m]] &lt;- procD.pgls(pcoa_result_vectors_prun[,1:3]~mass_data+phylo_structure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BM_phylo &lt;- matrix(ncol = dim(pgls.fit_PCos_BM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BM_phylo) &lt;- rownames(pgls.fit_PCos_BM_phylo[[1]]$aov.table)[1:ncol(Rsq_PCos_BM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M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BM_phylo[n,p] &lt;- pgls.fit_PCos_BM_phyl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BM_phylo &lt;- matrix(ncol = dim(pgls.fit_PCos_BM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BM_phylo &lt;- matrix(ncol = dim(pgls.fit_PCos_BM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BM_phylo &lt;- matrix(ncol = dim(pgls.fit_PCos_BM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BM_phylo) &lt;- rownames(pgls.fit_PCos_BM_phylo[[1]]$aov.table)[1:ncol(Rsq_PCos_BM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M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BM_phylo[o,p] &lt;- pgls.fit_PCos_BM_phyl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BM_phylo[,p] &lt;- sum(p.value_PCos_BM_phyl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BM_phylo[,p] &lt;- count.p.value_PCos_BM_phyl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BM_phylo, count.p.value_PCos_BM_phylo, ratio_p.value_PCos_BM_phylo, file = "./output/PCos_BM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BM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body mass+ratio+biogeograph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BM_ratio_biog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BM_ratio_biog[[m]] &lt;- procD.pgls(pcoa_result_vectors_prun[,1:3]~circum.ratio_data+mass_data+biogeo_data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BM_ratio_biog &lt;- matrix(ncol = dim(pgls.fit_PCos_BM_ratio_biog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BM_ratio_biog) &lt;- rownames(pgls.fit_PCos_BM_ratio_biog[[1]]$aov.table)[1:ncol(Rsq_PCos_BM_ratio_biog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M_ratio_biog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BM_ratio_biog[n,p] &lt;- pgls.fit_PCos_BM_ratio_biog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BM_ratio_biog &lt;- matrix(ncol = dim(pgls.fit_PCos_BM_ratio_biog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BM_ratio_biog &lt;- matrix(ncol = dim(pgls.fit_PCos_BM_ratio_biog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BM_ratio_biog &lt;- matrix(ncol = dim(pgls.fit_PCos_BM_ratio_biog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BM_ratio_biog) &lt;- rownames(pgls.fit_PCos_BM_ratio_biog[[1]]$aov.table)[1:ncol(Rsq_PCos_BM_ratio_biog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M_ratio_biog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BM_ratio_biog[o,p] &lt;- pgls.fit_PCos_BM_ratio_biog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BM_ratio_biog[,p] &lt;- sum(p.value_PCos_BM_ratio_biog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BM_ratio_biog[,p] &lt;- count.p.value_PCos_BM_ratio_biog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BM_ratio_biog, count.p.value_PCos_BM_ratio_biog, ratio_p.value_PCos_BM_ratio_biog, file = "./output/PCos_BM_ratio_biog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BM_ratio_biog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body mass+ratio+phylogen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_structure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BM_ratio_phy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hylo_structure &lt;- diag(vcv.phylo(time.trees.1branch_drop[[m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BM_ratio_phy[[m]] &lt;- procD.pgls(pcoa_result_vectors_prun[,1:3]~circum.ratio_data+mass_data+phylo_structure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BM_ratio_phy &lt;- matrix(ncol = dim(pgls.fit_PCos_BM_ratio_phy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BM_ratio_phy) &lt;- rownames(pgls.fit_PCos_BM_ratio_phy[[1]]$aov.table)[1:ncol(Rsq_PCos_BM_ratio_phy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M_ratio_phy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BM_ratio_phy[n,p] &lt;- pgls.fit_PCos_BM_ratio_phy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BM_ratio_phy &lt;- matrix(ncol = dim(pgls.fit_PCos_BM_ratio_phy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BM_ratio_phy &lt;- matrix(ncol = dim(pgls.fit_PCos_BM_ratio_phy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BM_ratio_phy &lt;- matrix(ncol = dim(pgls.fit_PCos_BM_ratio_phy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BM_ratio_phy) &lt;- rownames(pgls.fit_PCos_BM_ratio_phy[[1]]$aov.table)[1:ncol(Rsq_PCos_BM_ratio_phy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M_ratio_phy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BM_ratio_phy[o,p] &lt;- pgls.fit_PCos_BM_ratio_phy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BM_ratio_phy[,p] &lt;- sum(p.value_PCos_BM_ratio_phy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BM_ratio_phy[,p] &lt;- count.p.value_PCos_BM_ratio_phy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BM_ratio_phy, count.p.value_PCos_BM_ratio_phy, ratio_p.value_PCos_BM_ratio_phy, file = "./output/PCos_BM_ratio_phy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BM_ratio_phy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PCos versus biogeography+phylogen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_structure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PCos_biogeo_phy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hylo_structure &lt;- diag(vcv.phylo(time.trees.1branch_drop[[m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PCos_biogeo_phy[[m]] &lt;- procD.pgls(pcoa_result_vectors_prun[,1:3]~biogeo_data+phylo_structure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phy = time.trees.drop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data = dataset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PCos_biogeo_phy &lt;- matrix(ncol = dim(pgls.fit_PCos_biogeo_phy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PCos_biogeo_phy) &lt;- rownames(pgls.fit_PCos_biogeo_phy[[1]]$aov.table)[1:ncol(Rsq_PCos_biogeo_phy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iogeo_phy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PCos_biogeo_phy[n,p] &lt;- pgls.fit_PCos_biogeo_phy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PCos_biogeo_phy &lt;- matrix(ncol = dim(pgls.fit_PCos_biogeo_phy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PCos_biogeo_phy &lt;- matrix(ncol = dim(pgls.fit_PCos_biogeo_phy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PCos_biogeo_phy &lt;- matrix(ncol = dim(pgls.fit_PCos_biogeo_phy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PCos_biogeo_phy) &lt;- rownames(pgls.fit_PCos_biogeo_phy[[1]]$aov.table)[1:ncol(Rsq_PCos_biogeo_phy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PCos_biogeo_phy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PCos_biogeo_phy[o,p] &lt;- pgls.fit_PCos_biogeo_phy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PCos_biogeo_phy[,p] &lt;- sum(p.value_PCos_biogeo_phy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PCos_biogeo_phy[,p] &lt;- count.p.value_PCos_biogeo_phy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PCos_biogeo_phy, count.p.value_PCos_biogeo_phy, ratio_p.value_PCos_biogeo_phy, file = "./output/PCos_biogeo_phy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PCos_biogeo_phy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#########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s_PCos &lt;- data.frame("FL" = Rsq_PCos_FL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BM" = Rsq_PCos_B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ratio" = Rsq_PCos_rati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biog" = Rsq_PCos_BIOGE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phy" = Rsq_PCos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FL+ratio" = Rsq_PCos_FL_rati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FL+biog" = Rsq_PCos_FL_BIOGE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FL+phy" = Rsq_PCos_FL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FL+biog+phy" = Rsq_PCos_FL_BIOGEO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BM+ratio" = Rsq_PCos_BM_rati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BM+biog" = Rsq_PCos_BM_bioge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BM+phy" = Rsq_PCos_BM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BM+ratio+biog" = Rsq_PCos_BM_ratio_biog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BM+ratio+phy" = Rsq_PCos_BM_ratio_phy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"biog+phy" = Rsq_PCos_biogeo_phy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.values_PCos &lt;- data.frame("FL" = ratio_p.value_PCos_F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BM" = ratio_p.value_PCos_B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ratio" = ratio_p.value_PCos_rati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biog" = ratio_p.value_PCos_BIOGE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phy" = ratio_p.value_PCos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FL+ratio" = ratio_p.value_PCos_FL_rati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FL+biog" = ratio_p.value_PCos_FL_BIOGE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FL+phy" = ratio_p.value_PCos_FL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FL+biog+phy" = ratio_p.value_PCos_FL_BIOGEO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BM+ratio" = ratio_p.value_PCos_BM_rati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BM+biog" = ratio_p.value_PCos_BM_bioge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BM+phy" = ratio_p.value_PCos_BM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BM+ratio+biog" = ratio_p.value_PCos_BM_ratio_biog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BM+ratio+phy" = ratio_p.value_PCos_BM_ratio_phy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"biog+phy" = ratio_p.value_PCos_biogeo_phy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./graphics/Model_test_PCos.pdf", width = 21, height = 10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xplot(Rsqs_PCos, ylab = "Rsq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xlab = "Models PCos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las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Generate model data for femoral length, body mass, locomotion, and are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We will call "2" this new data set without ratio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odel_data2 &lt;- data[,c(4,5,7,8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rownames(model_data2) &lt;- data$Tax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odel_data_red2 &lt;- na.omit(model_data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odel_data_red2 &lt;- model_data_red2[setdiff(rownames(model_data_red2),trim_dist_matrix$removed_taxa),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ength_data2 &lt;- log(model_data_red2$FL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mes(length_data2) &lt;- rownames(model_data_red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ass_data2 &lt;- log(model_data_red2$Mas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mes(mass_data2) &lt;- rownames(model_data_red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ogeo_data2 &lt;- model_data_red2$Are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mes(biogeo_data2) &lt;- rownames(model_data_red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comotion_data2 &lt;- model_data_red2$Locomoti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mes(locomotion_data2) &lt;- rownames(model_data_red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a_result_vectors_prun2 &lt;- pcoa_result$vectors.cor[intersect(names(pcoa_result$vectors.cor[,1]),rownames(model_data_red2)),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setdiff(names(length_data2),names(pcoa_result_vectors_prun2[,1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ataset2 &lt;- data.frame("PCo1" = pcoa_result_vectors_prun2[,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"FL" = length_data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"BM" = mass_data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"Area" = biogeo_data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"Locomotion" = locomotion_data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rune non-sauropodomorph tax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ime.trees.drop2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.drop2[[j]] &lt;- drop.tip(phy = time.trees[[j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tip = c("Euparkeria","Crurotarsi","Marasuchus","Ornithischia","Agnosphitys","Silesaurus","Neotheropoda","Staurikosaurus","Chindesaurus","Herrerasaurus","Guaibasaurus","Neosauropoda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rune trimmed taxa before the ordinati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k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.drop2[[k]] &lt;- drop.tip(phy = time.trees.drop2[[k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tip = trim_dist_matrix$removed_taxa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_taxa2 &lt;- setdiff(time.trees.drop2[[1]]$tip.label,rownames(model_data_red2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l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.drop2[[l]] &lt;- drop.tip(phy = time.trees.drop2[[l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tip = NA_taxa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_taxa2_1my &lt;- setdiff(time.trees.1branch[[1]]$tip.label,rownames(model_data_red2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ime.trees.1branch_drop2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l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.1branch_drop2[[l]] &lt;- drop.tip(phy = time.trees.1branch[[l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tip = NA_taxa2_1my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.1branch_drop2[[m]]$edge.length &lt;- rep(1,length(time.trees.1branch_drop2[[m]]$edge.length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femoral length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FL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FL[[m]] &lt;- procD.pgls(pcoa_result_vectors_prun2[,1:3]~length_data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FL &lt;- matrix(ncol = dim(pgls.fit_2PCos_FL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FL) &lt;- rownames(pgls.fit_2PCos_FL[[1]]$aov.table)[1:ncol(Rsq_2PCos_FL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FL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FL[n,p] &lt;- pgls.fit_2PCos_FL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FL &lt;- matrix(ncol = dim(pgls.fit_2PCos_FL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FL &lt;- matrix(ncol = dim(pgls.fit_2PCos_FL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FL &lt;- matrix(ncol = dim(pgls.fit_2PCos_FL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FL) &lt;- rownames(pgls.fit_2PCos_FL[[1]]$aov.table)[1:ncol(Rsq_2PCos_FL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FL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FL[o,p] &lt;- pgls.fit_2PCos_FL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FL[,p] &lt;- sum(p.value_2PCos_FL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FL[,p] &lt;- count.p.value_2PCos_FL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FL, count.p.value_2PCos_FL, ratio_p.value_2PCos_FL, file = "./output/2PCos_FL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FL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body mas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BM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BM[[m]] &lt;- procD.pgls(pcoa_result_vectors_prun2[,1:3]~mass_data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BM &lt;- matrix(ncol = dim(pgls.fit_2PCos_B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BM) &lt;- rownames(pgls.fit_2PCos_BM[[1]]$aov.table)[1:ncol(Rsq_2PCos_B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BM[n,p] &lt;- pgls.fit_2PCos_BM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BM &lt;- matrix(ncol = dim(pgls.fit_2PCos_B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BM &lt;- matrix(ncol = dim(pgls.fit_2PCos_B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BM &lt;- matrix(ncol = dim(pgls.fit_2PCos_B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BM) &lt;- rownames(pgls.fit_2PCos_BM[[1]]$aov.table)[1:ncol(Rsq_2PCos_B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BM[o,p] &lt;- pgls.fit_2PCos_BM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BM[,p] &lt;- sum(p.value_2PCos_BM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BM[,p] &lt;- count.p.value_2PCos_BM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BM, count.p.value_2PCos_BM, ratio_p.value_2PCos_BM, file = "./output/2PCos_B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B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biogeographic dat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BIOGE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BIOGEO[[m]] &lt;- procD.pgls(pcoa_result_vectors_prun2[,1:3]~biogeo_data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BIOGEO &lt;- matrix(ncol = dim(pgls.fit_2PCos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BIOGEO) &lt;- rownames(pgls.fit_2PCos_BIOGEO[[1]]$aov.table)[1:ncol(Rsq_2PCos_BIOGE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IOGE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BIOGEO[n,p] &lt;- pgls.fit_2PCos_BIOGE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BIOGEO &lt;- matrix(ncol = dim(pgls.fit_2PCos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BIOGEO &lt;- matrix(ncol = dim(pgls.fit_2PCos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BIOGEO &lt;- matrix(ncol = dim(pgls.fit_2PCos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BIOGEO) &lt;- rownames(pgls.fit_2PCos_BIOGEO[[1]]$aov.table)[1:ncol(Rsq_2PCos_BIOGE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IOGE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BIOGEO[o,p] &lt;- pgls.fit_2PCos_BIOGE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BIOGEO[,p] &lt;- sum(p.value_2PCos_BIOGE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BIOGEO[,p] &lt;- count.p.value_2PCos_BIOGE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BIOGEO, count.p.value_2PCos_BIOGEO, ratio_p.value_2PCos_BIOGEO, file = "./output/2PCos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phylogen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_structure2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phyl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hylo_structure2 &lt;- diag(vcv.phylo(time.trees.1branch_drop2[[m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phylo[[m]] &lt;- procD.pgls(pcoa_result_vectors_prun2[,1:3]~phylo_structure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phylo &lt;- matrix(ncol = dim(pgls.fit_2PCos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phylo) &lt;- rownames(pgls.fit_2PCos_phylo[[1]]$aov.table)[1:ncol(Rsq_2PCos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phylo[n,p] &lt;- pgls.fit_2PCos_phyl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phylo &lt;- matrix(ncol = dim(pgls.fit_2PCos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phylo &lt;- matrix(ncol = dim(pgls.fit_2PCos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phylo &lt;- matrix(ncol = dim(pgls.fit_2PCos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phylo) &lt;- rownames(pgls.fit_2PCos_phylo[[1]]$aov.table)[1:ncol(Rsq_2PCos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phylo[o,p] &lt;- pgls.fit_2PCos_phyl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phylo[,p] &lt;- sum(p.value_2PCos_phyl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phylo[,p] &lt;- count.p.value_2PCos_phyl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phylo, count.p.value_2PCos_phylo, ratio_p.value_2PCos_phylo, file = "./output/2PCos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locomotion styl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locom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locom[[m]] &lt;- procD.pgls(pcoa_result_vectors_prun2[,1:3]~locomotion_data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locom &lt;- matrix(ncol = dim(pgls.fit_2PCos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locom) &lt;- rownames(pgls.fit_2PCos_locom[[1]]$aov.table)[1:ncol(Rsq_2PCos_loco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loco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locom[n,p] &lt;- pgls.fit_2PCos_locom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locom &lt;- matrix(ncol = dim(pgls.fit_2PCos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locom &lt;- matrix(ncol = dim(pgls.fit_2PCos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locom &lt;- matrix(ncol = dim(pgls.fit_2PCos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locom) &lt;- rownames(pgls.fit_2PCos_locom[[1]]$aov.table)[1:ncol(Rsq_2PCos_loco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loco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locom[o,p] &lt;- pgls.fit_2PCos_locom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locom[,p] &lt;- sum(p.value_2PCos_locom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locom[,p] &lt;- count.p.value_2PCos_locom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locom, count.p.value_2PCos_locom, ratio_p.value_2PCos_locom, file = "./output/2PCos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femoral length+biogeographic dat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FL_BIOGE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FL_BIOGEO[[m]] &lt;- procD.pgls(pcoa_result_vectors_prun2[,1:3]~length_data2+biogeo_data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FL_BIOGEO &lt;- matrix(ncol = dim(pgls.fit_2PCos_FL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FL_BIOGEO) &lt;- rownames(pgls.fit_2PCos_FL_BIOGEO[[1]]$aov.table)[1:ncol(Rsq_2PCos_FL_BIOGE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FL_BIOGE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FL_BIOGEO[n,p] &lt;- pgls.fit_2PCos_FL_BIOGE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FL_BIOGEO &lt;- matrix(ncol = dim(pgls.fit_2PCos_FL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FL_BIOGEO &lt;- matrix(ncol = dim(pgls.fit_2PCos_FL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FL_BIOGEO &lt;- matrix(ncol = dim(pgls.fit_2PCos_FL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FL_BIOGEO) &lt;- rownames(pgls.fit_2PCos_FL_BIOGEO[[1]]$aov.table)[1:ncol(Rsq_2PCos_FL_BIOGE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FL_BIOGE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FL_BIOGEO[o,p] &lt;- pgls.fit_2PCos_FL_BIOGE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FL_BIOGEO[,p] &lt;- sum(p.value_2PCos_FL_BIOGE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FL_BIOGEO[,p] &lt;- count.p.value_2PCos_FL_BIOGE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FL_BIOGEO, count.p.value_2PCos_FL_BIOGEO, ratio_p.value_2PCos_FL_BIOGEO, file = "./output/2PCos_FL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FL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femoral length+phylogen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_structure2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FL_phyl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hylo_structure2 &lt;- diag(vcv.phylo(time.trees.1branch_drop2[[m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FL_phylo[[m]] &lt;- procD.pgls(pcoa_result_vectors_prun2[,1:3]~length_data2+phylo_structure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FL_phylo &lt;- matrix(ncol = dim(pgls.fit_2PCos_FL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FL_phylo) &lt;- rownames(pgls.fit_2PCos_FL_phylo[[1]]$aov.table)[1:ncol(Rsq_2PCos_FL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FL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FL_phylo[n,p] &lt;- pgls.fit_2PCos_FL_phyl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FL_phylo &lt;- matrix(ncol = dim(pgls.fit_2PCos_FL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FL_phylo &lt;- matrix(ncol = dim(pgls.fit_2PCos_FL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FL_phylo &lt;- matrix(ncol = dim(pgls.fit_2PCos_FL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FL_phylo) &lt;- rownames(pgls.fit_2PCos_FL_phylo[[1]]$aov.table)[1:ncol(Rsq_2PCos_FL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FL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FL_phylo[o,p] &lt;- pgls.fit_2PCos_FL_phyl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FL_phylo[,p] &lt;- sum(p.value_2PCos_FL_phyl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FL_phylo[,p] &lt;- count.p.value_2PCos_FL_phyl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FL_phylo, count.p.value_2PCos_FL_phylo, ratio_p.value_2PCos_FL_phylo, file = "./output/2PCos_FL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FL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femoral length+locomoti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FL_locom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FL_locom[[m]] &lt;- procD.pgls(pcoa_result_vectors_prun2[,1:3]~length_data2+locomotion_data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FL_locom &lt;- matrix(ncol = dim(pgls.fit_2PCos_FL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FL_locom) &lt;- rownames(pgls.fit_2PCos_FL_locom[[1]]$aov.table)[1:ncol(Rsq_2PCos_FL_loco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FL_loco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FL_locom[n,p] &lt;- pgls.fit_2PCos_FL_locom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FL_locom &lt;- matrix(ncol = dim(pgls.fit_2PCos_FL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FL_locom &lt;- matrix(ncol = dim(pgls.fit_2PCos_FL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FL_locom &lt;- matrix(ncol = dim(pgls.fit_2PCos_FL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FL_locom) &lt;- rownames(pgls.fit_2PCos_FL_locom[[1]]$aov.table)[1:ncol(Rsq_2PCos_FL_loco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FL_loco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FL_locom[o,p] &lt;- pgls.fit_2PCos_FL_locom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FL_locom[,p] &lt;- sum(p.value_2PCos_FL_locom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FL_locom[,p] &lt;- count.p.value_2PCos_FL_locom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FL_locom, count.p.value_2PCos_FL_locom, ratio_p.value_2PCos_FL_locom, file = "./output/2PCos_FL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FL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femoral length+biogeographic data+phylogen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FL_BIOGEO_phyl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_structure2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hylo_structure2 &lt;- diag(vcv.phylo(time.trees.1branch_drop2[[m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FL_BIOGEO_phylo[[m]] &lt;- procD.pgls(pcoa_result_vectors_prun2[,1:3]~length_data2+biogeo_data2+phylo_structure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FL_BIOGEO_phylo &lt;- matrix(ncol = dim(pgls.fit_2PCos_FL_BIOGEO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FL_BIOGEO_phylo) &lt;- rownames(pgls.fit_2PCos_FL_BIOGEO_phylo[[1]]$aov.table)[1:ncol(Rsq_2PCos_FL_BIOGEO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FL_BIOGEO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FL_BIOGEO_phylo[n,p] &lt;- pgls.fit_2PCos_FL_BIOGEO_phyl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FL_BIOGEO_phylo &lt;- matrix(ncol = dim(pgls.fit_2PCos_FL_BIOGEO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FL_BIOGEO_phylo &lt;- matrix(ncol = dim(pgls.fit_2PCos_FL_BIOGEO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FL_BIOGEO_phylo &lt;- matrix(ncol = dim(pgls.fit_2PCos_FL_BIOGEO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FL_BIOGEO_phylo) &lt;- rownames(pgls.fit_2PCos_FL_BIOGEO_phylo[[1]]$aov.table)[1:ncol(Rsq_2PCos_FL_BIOGEO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FL_BIOGEO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FL_BIOGEO_phylo[o,p] &lt;- pgls.fit_2PCos_FL_BIOGEO_phyl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FL_BIOGEO_phylo[,p] &lt;- sum(p.value_2PCos_FL_BIOGEO_phyl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FL_BIOGEO_phylo[,p] &lt;- count.p.value_2PCos_FL_BIOGEO_phyl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FL_BIOGEO_phylo, count.p.value_2PCos_FL_BIOGEO_phylo, ratio_p.value_2PCos_FL_BIOGEO_phylo, file = "./output/2PCos_FL_BIOGEO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FL_BIOGEO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femoral length+phylogeny+locomoti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FL_phylo_locom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_structure2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hylo_structure2 &lt;- diag(vcv.phylo(time.trees.1branch_drop2[[m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FL_phylo_locom[[m]] &lt;- procD.pgls(pcoa_result_vectors_prun2[,1:3]~length_data2+phylo_structure2+locomotion_data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FL_phylo_locom &lt;- matrix(ncol = dim(pgls.fit_2PCos_FL_phylo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FL_phylo_locom) &lt;- rownames(pgls.fit_2PCos_FL_phylo_locom[[1]]$aov.table)[1:ncol(Rsq_2PCos_FL_phylo_loco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FL_phylo_loco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FL_phylo_locom[n,p] &lt;- pgls.fit_2PCos_FL_phylo_locom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FL_phylo_locom &lt;- matrix(ncol = dim(pgls.fit_2PCos_FL_phylo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FL_phylo_locom &lt;- matrix(ncol = dim(pgls.fit_2PCos_FL_phylo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FL_phylo_locom &lt;- matrix(ncol = dim(pgls.fit_2PCos_FL_phylo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FL_phylo_locom) &lt;- rownames(pgls.fit_2PCos_FL_phylo_locom[[1]]$aov.table)[1:ncol(Rsq_2PCos_FL_phylo_loco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FL_phylo_loco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FL_phylo_locom[o,p] &lt;- pgls.fit_2PCos_FL_phylo_locom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FL_phylo_locom[,p] &lt;- sum(p.value_2PCos_FL_phylo_locom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FL_phylo_locom[,p] &lt;- count.p.value_2PCos_FL_phylo_locom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FL_phylo_locom, count.p.value_2PCos_FL_phylo_locom, ratio_p.value_2PCos_FL_phylo_locom, file = "./output/2PCos_FL_phylo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FL_phylo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body mass+biogeograph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BM_bioge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BM_biogeo[[m]] &lt;- procD.pgls(pcoa_result_vectors_prun2[,1:3]~mass_data2+biogeo_data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BM_biogeo &lt;- matrix(ncol = dim(pgls.fit_2PCos_BM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BM_biogeo) &lt;- rownames(pgls.fit_2PCos_BM_biogeo[[1]]$aov.table)[1:ncol(Rsq_2PCos_BM_bioge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M_bioge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BM_biogeo[n,p] &lt;- pgls.fit_2PCos_BM_bioge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BM_biogeo &lt;- matrix(ncol = dim(pgls.fit_2PCos_BM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BM_biogeo &lt;- matrix(ncol = dim(pgls.fit_2PCos_BM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BM_biogeo &lt;- matrix(ncol = dim(pgls.fit_2PCos_BM_bioge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BM_biogeo) &lt;- rownames(pgls.fit_2PCos_BM_biogeo[[1]]$aov.table)[1:ncol(Rsq_2PCos_BM_bioge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M_bioge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BM_biogeo[o,p] &lt;- pgls.fit_2PCos_BM_bioge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BM_biogeo[,p] &lt;- sum(p.value_2PCos_BM_bioge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BM_biogeo[,p] &lt;- count.p.value_2PCos_BM_bioge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BM_biogeo, count.p.value_2PCos_BM_biogeo, ratio_p.value_2PCos_BM_biogeo, file = "./output/2PCos_BM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BM_bioge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body mass+phylogen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_structure2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BM_phylo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hylo_structure2 &lt;- diag(vcv.phylo(time.trees.1branch_drop2[[m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BM_phylo[[m]] &lt;- procD.pgls(pcoa_result_vectors_prun2[,1:3]~mass_data2+phylo_structure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BM_phylo &lt;- matrix(ncol = dim(pgls.fit_2PCos_BM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BM_phylo) &lt;- rownames(pgls.fit_2PCos_BM_phylo[[1]]$aov.table)[1:ncol(Rsq_2PCos_BM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M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BM_phylo[n,p] &lt;- pgls.fit_2PCos_BM_phylo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BM_phylo &lt;- matrix(ncol = dim(pgls.fit_2PCos_BM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BM_phylo &lt;- matrix(ncol = dim(pgls.fit_2PCos_BM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BM_phylo &lt;- matrix(ncol = dim(pgls.fit_2PCos_BM_phylo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BM_phylo) &lt;- rownames(pgls.fit_2PCos_BM_phylo[[1]]$aov.table)[1:ncol(Rsq_2PCos_BM_phylo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M_phylo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BM_phylo[o,p] &lt;- pgls.fit_2PCos_BM_phylo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BM_phylo[,p] &lt;- sum(p.value_2PCos_BM_phylo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BM_phylo[,p] &lt;- count.p.value_2PCos_BM_phylo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BM_phylo, count.p.value_2PCos_BM_phylo, ratio_p.value_2PCos_BM_phylo, file = "./output/2PCos_BM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BM_phylo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body mass+locomoti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BM_locom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BM_locom[[m]] &lt;- procD.pgls(pcoa_result_vectors_prun2[,1:3]~mass_data2+locomotion_data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BM_locom &lt;- matrix(ncol = dim(pgls.fit_2PCos_BM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BM_locom) &lt;- rownames(pgls.fit_2PCos_BM_locom[[1]]$aov.table)[1:ncol(Rsq_2PCos_BM_loco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M_loco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BM_locom[n,p] &lt;- pgls.fit_2PCos_BM_locom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BM_locom &lt;- matrix(ncol = dim(pgls.fit_2PCos_BM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BM_locom &lt;- matrix(ncol = dim(pgls.fit_2PCos_BM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BM_locom &lt;- matrix(ncol = dim(pgls.fit_2PCos_BM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BM_locom) &lt;- rownames(pgls.fit_2PCos_BM_locom[[1]]$aov.table)[1:ncol(Rsq_2PCos_BM_loco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M_loco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BM_locom[o,p] &lt;- pgls.fit_2PCos_BM_locom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BM_locom[,p] &lt;- sum(p.value_2PCos_BM_locom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BM_locom[,p] &lt;- count.p.value_2PCos_BM_locom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BM_locom, count.p.value_2PCos_BM_locom, ratio_p.value_2PCos_BM_locom, file = "./output/2PCos_BM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BM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biogeography+phylogeny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_structure2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biogeo_phy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hylo_structure2 &lt;- diag(vcv.phylo(time.trees.1branch_drop2[[m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biogeo_phy[[m]] &lt;- procD.pgls(pcoa_result_vectors_prun2[,1:3]~biogeo_data2+phylo_structure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biogeo_phy &lt;- matrix(ncol = dim(pgls.fit_2PCos_biogeo_phy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biogeo_phy) &lt;- rownames(pgls.fit_2PCos_biogeo_phy[[1]]$aov.table)[1:ncol(Rsq_2PCos_biogeo_phy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iogeo_phy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biogeo_phy[n,p] &lt;- pgls.fit_2PCos_biogeo_phy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biogeo_phy &lt;- matrix(ncol = dim(pgls.fit_2PCos_biogeo_phy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biogeo_phy &lt;- matrix(ncol = dim(pgls.fit_2PCos_biogeo_phy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biogeo_phy &lt;- matrix(ncol = dim(pgls.fit_2PCos_biogeo_phy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biogeo_phy) &lt;- rownames(pgls.fit_2PCos_biogeo_phy[[1]]$aov.table)[1:ncol(Rsq_2PCos_biogeo_phy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iogeo_phy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biogeo_phy[o,p] &lt;- pgls.fit_2PCos_biogeo_phy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biogeo_phy[,p] &lt;- sum(p.value_2PCos_biogeo_phy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biogeo_phy[,p] &lt;- count.p.value_2PCos_biogeo_phy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biogeo_phy, count.p.value_2PCos_biogeo_phy, ratio_p.value_2PCos_biogeo_phy, file = "./output/2PCos_biogeo_phy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biogeo_phy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biogeography+locomoti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biogeo_locom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biogeo_locom[[m]] &lt;- procD.pgls(pcoa_result_vectors_prun2[,1:3]~biogeo_data2+locomotion_data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biogeo_locom &lt;- matrix(ncol = dim(pgls.fit_2PCos_biogeo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biogeo_locom) &lt;- rownames(pgls.fit_2PCos_biogeo_locom[[1]]$aov.table)[1:ncol(Rsq_2PCos_biogeo_loco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iogeo_loco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biogeo_locom[n,p] &lt;- pgls.fit_2PCos_biogeo_locom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biogeo_locom &lt;- matrix(ncol = dim(pgls.fit_2PCos_biogeo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biogeo_locom &lt;- matrix(ncol = dim(pgls.fit_2PCos_biogeo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biogeo_locom &lt;- matrix(ncol = dim(pgls.fit_2PCos_biogeo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biogeo_locom) &lt;- rownames(pgls.fit_2PCos_biogeo_locom[[1]]$aov.table)[1:ncol(Rsq_2PCos_biogeo_loco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biogeo_loco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biogeo_locom[o,p] &lt;- pgls.fit_2PCos_biogeo_locom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biogeo_locom[,p] &lt;- sum(p.value_2PCos_biogeo_locom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biogeo_locom[,p] &lt;- count.p.value_2PCos_biogeo_locom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biogeo_locom, count.p.value_2PCos_biogeo_locom, ratio_p.value_2PCos_biogeo_locom, file = "./output/2PCos_biogeo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biogeo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Test 2PCos versus phylogeny+locomoti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_structure2 &lt;- NULL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gls.fit_2PCos_phy_locom =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m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hylo_structure2 &lt;- diag(vcv.phylo(time.trees.1branch_drop2[[m]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pgls.fit_2PCos_phy_locom[[m]] &lt;- procD.pgls(pcoa_result_vectors_prun2[,1:3]~phylo_structure2+locomotion_data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phy = time.trees.drop2[[m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data = dataset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iter = 99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     SS.type = "II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_2PCos_phy_locom &lt;- matrix(ncol = dim(pgls.fit_2PCos_phy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sq_2PCos_phy_locom) &lt;- rownames(pgls.fit_2PCos_phy_locom[[1]]$aov.table)[1:ncol(Rsq_2PCos_phy_loco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phy_loco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n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Rsq_2PCos_phy_locom[n,p] &lt;- pgls.fit_2PCos_phy_locom[[n]]$aov.table$Rsq[p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}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_2PCos_phy_locom &lt;- matrix(ncol = dim(pgls.fit_2PCos_phy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nrow = length(tree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count.p.value_2PCos_phy_locom &lt;- matrix(ncol = dim(pgls.fit_2PCos_phy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atio_p.value_2PCos_phy_locom &lt;- matrix(ncol = dim(pgls.fit_2PCos_phy_locom[[1]]$aov.table)[1]-2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nrow = 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lnames(ratio_p.value_2PCos_phy_locom) &lt;- rownames(pgls.fit_2PCos_phy_locom[[1]]$aov.table)[1:ncol(Rsq_2PCos_phy_locom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p in 1:ncol(Rsq_2PCos_phy_locom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for (o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p.value_2PCos_phy_locom[o,p] &lt;- pgls.fit_2PCos_phy_locom[[o]]$aov.table$`Pr(&gt;F)`[p]&lt;0.05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ount.p.value_2PCos_phy_locom[,p] &lt;- sum(p.value_2PCos_phy_locom[,p], na.rm=TRU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ratio_p.value_2PCos_phy_locom[,p] &lt;- count.p.value_2PCos_phy_locom[,p]/length(tree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save(Rsq_2PCos_phy_locom, count.p.value_2PCos_phy_locom, ratio_p.value_2PCos_phy_locom, file = "./output/2PCos_phy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load("./output/2PCos_phy_locom.RDat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#########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Rsqs_2PCos &lt;- data.frame("FL" = Rsq_2PCos_FL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BM" = Rsq_2PCos_B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biog" = Rsq_2PCos_BIOGE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phy" = Rsq_2PCos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locom" = Rsq_2PCos_loco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FL+biog" = Rsq_2PCos_FL_BIOGE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FL+phy" = Rsq_2PCos_FL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FL+locom" = Rsq_2PCos_FL_loco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FL+biog+phy" = Rsq_2PCos_FL_BIOGEO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FL+phylo+locom" = Rsq_2PCos_FL_phylo_loco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BM+biog" = Rsq_2PCos_BM_bioge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BM+phy" = Rsq_2PCos_BM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BM+locom" = Rsq_2PCos_BM_loco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biog+phy" = Rsq_2PCos_biogeo_phy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biog+locom" = Rsq_2PCos_biogeo_loco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"phy+locom" = Rsq_2PCos_phy_locom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p.values_2PCos &lt;- data.frame("FL" = ratio_p.value_2PCos_FL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BM" = ratio_p.value_2PCos_B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biog" = ratio_p.value_2PCos_BIOGE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phy" = ratio_p.value_2PCos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locom" = ratio_p.value_2PCos_loco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FL+biog" = ratio_p.value_2PCos_FL_BIOGE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FL+phy" = ratio_p.value_2PCos_FL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FL+locom" = ratio_p.value_2PCos_FL_loco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FL+biog+phy" = ratio_p.value_2PCos_FL_BIOGEO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FL+phylo+locom" = ratio_p.value_2PCos_FL_phylo_loco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BM+biog" = ratio_p.value_2PCos_BM_bioge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BM+phy" = ratio_p.value_2PCos_BM_phylo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BM+locom" = ratio_p.value_2PCos_BM_loco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biog+phy" = ratio_p.value_2PCos_biogeo_phy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biog+locom" = ratio_p.value_2PCos_biogeo_locom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"phy+locom" = ratio_p.value_2PCos_phy_locom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del_test_2PCos.pdf", width = 24, height = 10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oxplot(Rsqs_2PCos, ylab = "Rsq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xlab = "Models 2PCos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las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###GRAFICO GGPLOT########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12_mass &lt;- data.frame(PCo1 = pcoa_result_vectors_prun[,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PCo2 = pcoa_result_vectors_prun[,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log_BM = mass_data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12_mass_ratio &lt;- data.frame(PCo1 = pcoa_result_vectors_prun[,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PCo2 = pcoa_result_vectors_prun[,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log_BM_ratio = mass_data+circum.ratio_data)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34_mass_ratio &lt;- data.frame(PCo3 = pcoa_result_vectors_prun[,3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PCo4 = pcoa_result_vectors_prun[,4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log_ratio = circum.ratio_data)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12_residuals_PCO1 &lt;- data.frame(PCo1 = pcoa_result_vectors_prun[,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PCo2 = pcoa_result_vectors_prun[,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residuals = residuals_PCos_BM_ratio[,1])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12_locom &lt;- data.frame(PCo1 = pcoa_result_vectors_prun2[,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PCo2 = pcoa_result_vectors_prun2[,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locomotion = locomotion_data2)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12_biogeo &lt;- data.frame(PCo1 = pcoa_result_vectors_prun2[,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PCo2 = pcoa_result_vectors_prun2[,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biogeography = biogeo_data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rphospace_PCo1_vs_PCo2_BM_gradient.pdf", width = 10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PCO12_mass, aes(x=PCo1, y=PCo2, color=log_BM)) + geom_point(shape=20,size=3,stroke=1) + scale_color_gradient(low="blue", high="red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rphospace_PCo1_vs_PCo2_BM_ratio_gradient.pdf", width = 10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PCO12_mass_ratio, aes(x=PCo1, y=PCo2, color=log_BM_ratio)) + geom_point(shape=20,size=3,stroke=1) + scale_color_gradient(low="blue", high="red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rphospace_PCo3_vs_PCo4_ratio_gradient.pdf", width = 10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PCO34_mass_ratio, aes(x=PCo3, y=PCo4, color=log_ratio)) + geom_point(shape=20,size=3,stroke=1) + scale_color_gradient(low="blue", high="red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rphospace_PCo1_vs_PCo2_residuals_BM+ratio_gradient.pdf", width = 10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PCO12_residuals_PCO1, aes(x=PCo1, y=PCo2, color=residuals_PCos_BM_ratio[,1])) + geom_point(shape=20,size=3,stroke=1) + scale_color_gradient(low="blue", high="red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rphospace_2PCo1_vs_2PCo2_locomotion.pdf", width = 10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PCO12_locom, aes(x=PCo1, y=PCo2, color=locomotion_data2)) + geom_point(shape=20,size=3,stroke=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rphospace_2PCo1_vs_2PCo2_biogeography.pdf", width = 10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PCO12_biogeo, aes(x=PCo1, y=PCo2, color=biogeo_data2)) + geom_point(shape=20,size=3,stroke=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apping_residuals_BM+ratio_gradient.pdf", width = 10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ntMap(ladderize(time.trees.drop[[1]]),residuals_PCos_BM_ratio[,1],fsize=c(0.7,1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apping_BM_gradient.pdf", width = 10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ontMap(ladderize(time.trees.drop[[1]]),mass_data,fsize=c(0.7,1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############################################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_red &lt;- setdiff(B,c("Barapasaurus","Isanosauru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_red &lt;- setdiff(C,c("Barapasaurus","Isanosauru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_red &lt;- setdiff(D,c("Barapasaurus","Isanosaurus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ns_red &lt;- list(A, B_red, C_red, D_red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rphospace_PCo1_vs_PCo2_Carnian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x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im = c(min(pcoa_result$vectors.cor[, 1]), max(pcoa_result$vectors.cor[, 1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im = c(min(pcoa_result$vectors.cor[, 2]), max(pcoa_result$vectors.cor[, 2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ab = "PCo 1 (9.82%)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ab = "PCo 2 (3.90%)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h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v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black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c("Isanosaurus","Barapasaurus")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c("Isanosaurus","Barapasaurus")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antiquewhite4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A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A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brown1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A, 1], ycoord = pcoa_result$vectors.cor[A, 2], lcolor = "brown1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rphospace_PCo1_vs_PCo2_Norian_Rhaetian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x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im = c(min(pcoa_result$vectors.cor[, 1]), max(pcoa_result$vectors.cor[, 1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im = c(min(pcoa_result$vectors.cor[, 2]), max(pcoa_result$vectors.cor[, 2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ab = "PCo 1 (9.82%)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ab = "PCo 2 (3.90%)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h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v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black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c("Isanosaurus","Barapasaurus")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c("Isanosaurus","Barapasaurus")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antiquewhite4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B_red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B_red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darkorange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B_red, 1], ycoord = pcoa_result$vectors.cor[B_red, 2], lcolor = "darkorang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rphospace_PCo1_vs_PCo2_pre_Toarcian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x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im = c(min(pcoa_result$vectors.cor[, 1]), max(pcoa_result$vectors.cor[, 1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im = c(min(pcoa_result$vectors.cor[, 2]), max(pcoa_result$vectors.cor[, 2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ab = "PCo 1 (9.82%)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ab = "PCo 2 (3.90%)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h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v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black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c("Isanosaurus","Barapasaurus")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c("Isanosaurus","Barapasaurus")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antiquewhite4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C_red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C_red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cyan3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C_red, 1], ycoord = pcoa_result$vectors.cor[C_red, 2], lcolor = "cyan3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rphospace_PCo1_vs_PCo2_Toarcian_Middle_Jurassic.pdf", width = 6, height = 6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x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im = c(min(pcoa_result$vectors.cor[, 1]), max(pcoa_result$vectors.cor[, 1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im = c(min(pcoa_result$vectors.cor[, 2]), max(pcoa_result$vectors.cor[, 2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ab = "PCo 1 (9.82%)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ab = "PCo 2 (3.90%)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h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v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black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c("Isanosaurus","Barapasaurus")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c("Isanosaurus","Barapasaurus")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antiquewhite4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$vectors.cor[D_red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$vectors.cor[D_red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blue3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D_red, 1], ycoord = pcoa_result$vectors.cor[D_red, 2], lcolor = "blue3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Graphics for displacements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ibrary("shap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centroids_PCo1_PCo2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bins_red))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centroids_PCo1_PCo2[[i]] &lt;- c(mean(pcoa_result$vectors.cor[bins_red[[i]], 1]),mean(pcoa_result$vectors.cor[bins_red[[i]], 2]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Morphospace_PCo1_vs_PCo2_displacements2.pdf", width = 9, height = 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x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 = NULL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im = c(min(pcoa_result$vectors.cor[, 1]), max(pcoa_result$vectors.cor[, 1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im = c(min(pcoa_result$vectors.cor[, 2]), max(pcoa_result$vectors.cor[, 2]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xlab = "PCo 1 (9.82%)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lab = "PCo 2 (3.90%)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h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bline(v = 0, lty = 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A, 1], ycoord = pcoa_result$vectors.cor[A, 2], lcolor = "brown1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B_red, 1], ycoord = pcoa_result$vectors.cor[B_red, 2], lcolor = "darkorange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C_red, 1], ycoord = pcoa_result$vectors.cor[C_red, 2], lcolor = "cyan3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_ConvexHull(xcoord = pcoa_result$vectors.cor[D_red, 1], ycoord = pcoa_result$vectors.cor[D_red, 2], lcolor = "blue3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centroids_PCo1_PCo2[[1]][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centroids_PCo1_PCo2[[1]][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brown1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ex = 3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centroids_PCo1_PCo2[[2]][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centroids_PCo1_PCo2[[2]][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darkorange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ex = 3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centroids_PCo1_PCo2[[3]][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centroids_PCo1_PCo2[[3]][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cyan3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ex = 3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centroids_PCo1_PCo2[[4]][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centroids_PCo1_PCo2[[4]][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blue3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ex = 3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Arrows(centroids_PCo1_PCo2[[3]][1], centroids_PCo1_PCo2[[3]][2], centroids_PCo1_PCo2[[4]][1], centroids_PCo1_PCo2[[4]][2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de = 2, arr.type = "triangle", arr.length = 0.1, arr.width = log(Displacements_previous_bin_result_prun_Barapa_Isano$Disp[4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arr.adj = 1, col = "cyan4", lwd = log(Displacements_previous_bin_result_prun_Barapa_Isano$Disp[4])*20)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Arrows(centroids_PCo1_PCo2[[2]][1], centroids_PCo1_PCo2[[2]][2], centroids_PCo1_PCo2[[3]][1], centroids_PCo1_PCo2[[3]][2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de = 2, arr.type = "triangle", arr.length = 0.1, arr.width = log(Displacements_previous_bin_result_prun_Barapa_Isano$Disp[3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arr.adj = 1, col = "darkorange2", lwd = log(Displacements_previous_bin_result_prun_Barapa_Isano$Disp[3])*20)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Arrows(centroids_PCo1_PCo2[[1]][1], centroids_PCo1_PCo2[[1]][2], centroids_PCo1_PCo2[[2]][1], centroids_PCo1_PCo2[[2]][2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de = 2, arr.type = "triangle", arr.length = 0.1, arr.width = log(Displacements_previous_bin_result_prun_Barapa_Isano$Disp[2]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arr.adj = 1, col = "brown4", lwd = log(Displacements_previous_bin_result_prun_Barapa_Isano$Disp[2])*20)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hylomorphospace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rune non-sauropodomorph taxa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ime.trees.2plot.drop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j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.2plot.drop[[j]] &lt;- drop.tip(phy = trees[[j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  tip = c("Euparkeria","Crurotarsi","Marasuchus","Ornithischia","Agnosphitys","Silesaurus","Neotheropoda","Staurikosaurus","Chindesaurus","Herrerasaurus","Guaibasaurus","Neosauropoda"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ges.new &lt;- data[,c(2,3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rownames(ages.new) &lt;- data[,1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rownames(ages.new)[65:67] &lt;- c("Ngwevu", "Irisosaurus",  "Schleitheimia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ime.trees2plot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i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2plot[[i]] &lt;- timePaleoPhy(tree = time.trees.2plot.drop[[i]]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timeData = ages.new, 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type="mbl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   vartime=0.5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odel_data3 &lt;- data[,c(2,5,8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rownames(model_data3) &lt;- data$Tax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odel_data_red3 &lt;- na.omit(model_data3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model_data_red3 &lt;- model_data_red3[setdiff(rownames(model_data_red3),trim_dist_matrix$removed_taxa),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comotion_data3 &lt;- model_data_red3$Locomoti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mes(locomotion_data3) &lt;- rownames(model_data_red3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M_data3 &lt;- log(model_data_red3$Mas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mes(BM_data3) &lt;- rownames(model_data_red3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AD_data3 &lt;- model_data_red3$FAD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mes(FAD_data3) &lt;- rownames(model_data_red3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a_result3 &lt;- pcoa_result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a_result3$vectors.cor &lt;- pcoa_result$vectors.cor[intersect(names(pcoa_result$vectors.cor[,1]),names(locomotion_data3)),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CO12_locom3 &lt;- data.frame(PCo1 = pcoa_result3$vectors.cor[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PCo2 = pcoa_result3$vectors.cor[,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PCo3 = pcoa_result3$vectors.cor[,3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FAD = FAD_data3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locomotion = locomotion_data3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body_mass = BM_data3)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ggplot(PCO12_locom3, aes(x=PCo1, y=PCo2, color=locomotion)) + geom_point(shape=20,size=3,stroke=1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o.drop_taxa &lt;- setdiff(time.trees2plot[[23]]$tip.label,names(locomotion_data3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ime.trees2plot_red &lt;- list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for (k in 1:length(trees)) {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time.trees2plot_red[[k]] &lt;- drop.tip(phy = time.trees2plot[[k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                 tip = to.drop_taxa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}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A&lt;-contMap(time.trees2plot_red[[23]],BM_data3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A$cols[]&lt;-hcl.colors(1001,palette="viridis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A$cols[]&lt;-rainbow(1001,start=0.7,end=0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lot(AA,legend=FALSE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morphospace(tree = AA$tree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X = PCO12_locom3[,c(1,2)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colors=AA$cols,lwd=3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label = "off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node.by.map=TRUE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xlab="PCo 1 (9.82%)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ylab="PCo 2 (3.90%)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add.color.bar(leg = 0.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AA$cols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title="log(body mass)", 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lims=c(min(BM_data3),max(BM_data3)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digits=2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peds3 &lt;- locomotion_data3[locomotion_data3=="Biped"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uadrupeds3 &lt;- locomotion_data3[locomotion_data3=="Quadruped"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data[,c(1,9)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comotion_meas &lt;- data[,9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names(locomotion_meas) &lt;- data$Taxon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locomotion_meas &lt;- na.omit(locomotion_meas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peds_meas &lt;- locomotion_meas[locomotion_meas=="Biped"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uadrupeds_meas &lt;- locomotion_meas[locomotion_meas=="Quadruped"]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bipeds_non_meas &lt;- setdiff(names(bipeds3),names(bipeds_mea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quadrupeds_non_meas &lt;- setdiff(names(quadrupeds3),names(quadrupeds_meas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pdf(file = "graphics/Phylomorphospace_PCo1_vs_PCo2_locomotion_open_fill_circles.pdf", width = 9, height = 9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morphospace(time.trees2plot_red[[23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X = PCO12_locom3[,c(1,2)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xlab="PCo 1 (9.82%)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ylab="PCo 2 (3.90%)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label = "off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node.by.map=TRUE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node.size=c(0,0)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3$vectors.cor[bipeds_non_meas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3$vectors.cor[bipeds_non_meas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#E69F00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21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bg = "white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lwd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ex = 1.5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3$vectors.cor[names(bipeds_meas)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3$vectors.cor[names(bipeds_meas)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#E69F00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ex = 1.5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3$vectors.cor[names(quadrupeds3)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3$vectors.cor[names(quadrupeds3)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#CC79A7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19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ex = 1.5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oints(x = pcoa_result3$vectors.cor[quadrupeds_non_meas, 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y = pcoa_result3$vectors.cor[quadrupeds_non_meas, 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ol = "#CC79A7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pch = 21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bg = "white"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lwd = 2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cex = 1.5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text(x = PCO12_locom3[,1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y = PCO12_locom3[,2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rownames(PCO12_locom3)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cex = 0.7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pos = 4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#dev.off(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>phylomorphospace3d(time.trees2plot_red[[23]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X = PCO12_locom3[,c(1,2,4)],</w:t>
      </w:r>
    </w:p>
    <w:p w:rsidR="00CB1FA9" w:rsidRPr="00CB1FA9" w:rsidRDefault="00CB1FA9" w:rsidP="00CB1FA9">
      <w:pPr>
        <w:rPr>
          <w:sz w:val="20"/>
          <w:szCs w:val="20"/>
        </w:rPr>
      </w:pPr>
    </w:p>
    <w:p w:rsidR="00CB1FA9" w:rsidRPr="00CB1FA9" w:rsidRDefault="00CB1FA9" w:rsidP="00CB1FA9">
      <w:pPr>
        <w:rPr>
          <w:sz w:val="20"/>
          <w:szCs w:val="20"/>
        </w:rPr>
      </w:pPr>
      <w:r w:rsidRPr="00CB1FA9">
        <w:rPr>
          <w:sz w:val="20"/>
          <w:szCs w:val="20"/>
        </w:rPr>
        <w:t xml:space="preserve">                   method="static")</w:t>
      </w:r>
    </w:p>
    <w:p w:rsidR="00CB1FA9" w:rsidRPr="00CB1FA9" w:rsidRDefault="00CB1FA9" w:rsidP="00CB1FA9">
      <w:pPr>
        <w:rPr>
          <w:sz w:val="20"/>
          <w:szCs w:val="20"/>
        </w:rPr>
      </w:pPr>
    </w:p>
    <w:p w:rsidR="00DE0C8B" w:rsidRPr="00CB1FA9" w:rsidRDefault="00DE0C8B">
      <w:pPr>
        <w:rPr>
          <w:sz w:val="20"/>
          <w:szCs w:val="20"/>
        </w:rPr>
      </w:pPr>
    </w:p>
    <w:sectPr w:rsidR="00DE0C8B" w:rsidRPr="00CB1FA9" w:rsidSect="00CB1FA9">
      <w:pgSz w:w="11900" w:h="16840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FA9"/>
    <w:rsid w:val="00CB1FA9"/>
    <w:rsid w:val="00DE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165E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0</Pages>
  <Words>29477</Words>
  <Characters>162125</Characters>
  <Application>Microsoft Macintosh Word</Application>
  <DocSecurity>0</DocSecurity>
  <Lines>1351</Lines>
  <Paragraphs>382</Paragraphs>
  <ScaleCrop>false</ScaleCrop>
  <Company/>
  <LinksUpToDate>false</LinksUpToDate>
  <CharactersWithSpaces>19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paldetti</dc:creator>
  <cp:keywords/>
  <dc:description/>
  <cp:lastModifiedBy>Cecilia Apaldetti</cp:lastModifiedBy>
  <cp:revision>1</cp:revision>
  <dcterms:created xsi:type="dcterms:W3CDTF">2021-10-12T14:23:00Z</dcterms:created>
  <dcterms:modified xsi:type="dcterms:W3CDTF">2021-10-12T14:25:00Z</dcterms:modified>
</cp:coreProperties>
</file>